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A792F" w14:textId="77777777" w:rsidR="005B4E09" w:rsidRPr="00213B8D" w:rsidRDefault="005B4E09" w:rsidP="005B4E09">
      <w:pPr>
        <w:spacing w:line="480" w:lineRule="auto"/>
        <w:jc w:val="center"/>
        <w:rPr>
          <w:b/>
          <w:sz w:val="22"/>
          <w:szCs w:val="22"/>
        </w:rPr>
      </w:pPr>
      <w:r w:rsidRPr="00213B8D">
        <w:rPr>
          <w:b/>
          <w:sz w:val="22"/>
          <w:szCs w:val="22"/>
        </w:rPr>
        <w:t>The Impact of the Prime Time Sister Circles® (PTSC) on Blood Pressure of Low Income Mid Life African American Women in the United States</w:t>
      </w:r>
    </w:p>
    <w:p w14:paraId="1973B09C" w14:textId="4FB3C432" w:rsidR="005B4E09" w:rsidRPr="00213B8D" w:rsidRDefault="005B4E09" w:rsidP="005B4E09">
      <w:pPr>
        <w:contextualSpacing/>
      </w:pPr>
      <w:r w:rsidRPr="00213B8D">
        <w:t>Darrell J. Gaskin, Hossein Zare, Chidinma A. Ibe, Manshu Yang, Wehmah Jones, Marilyn Gaston, Gayle Porter, Denise L. Woods, Michele Balamani, Nicole Jones, Vivienne A. Rose, Richard A</w:t>
      </w:r>
      <w:r w:rsidR="005247BF" w:rsidRPr="00213B8D">
        <w:t>llen</w:t>
      </w:r>
      <w:r w:rsidRPr="00213B8D">
        <w:t xml:space="preserve"> Williams, Charles Rohde  </w:t>
      </w:r>
    </w:p>
    <w:p w14:paraId="038CF4E8" w14:textId="77777777" w:rsidR="005B4E09" w:rsidRPr="00213B8D" w:rsidRDefault="005B4E09" w:rsidP="005B4E09">
      <w:pPr>
        <w:contextualSpacing/>
      </w:pPr>
    </w:p>
    <w:p w14:paraId="18176D52" w14:textId="77777777" w:rsidR="005B4E09" w:rsidRPr="00213B8D" w:rsidRDefault="005B4E09" w:rsidP="005B4E09">
      <w:pPr>
        <w:contextualSpacing/>
        <w:jc w:val="center"/>
        <w:rPr>
          <w:b/>
          <w:bCs/>
        </w:rPr>
      </w:pPr>
    </w:p>
    <w:p w14:paraId="6AC82B54" w14:textId="79D5BF43" w:rsidR="005B4E09" w:rsidRPr="00213B8D" w:rsidRDefault="005B4E09" w:rsidP="005B4E09">
      <w:pPr>
        <w:contextualSpacing/>
        <w:jc w:val="center"/>
        <w:rPr>
          <w:b/>
          <w:bCs/>
          <w:sz w:val="16"/>
          <w:szCs w:val="16"/>
        </w:rPr>
      </w:pPr>
      <w:r w:rsidRPr="00213B8D">
        <w:rPr>
          <w:b/>
          <w:bCs/>
        </w:rPr>
        <w:t>Supplementary Material</w:t>
      </w:r>
    </w:p>
    <w:p w14:paraId="0B602423" w14:textId="77777777" w:rsidR="005B4E09" w:rsidRPr="00213B8D" w:rsidRDefault="005B4E09" w:rsidP="00131B74">
      <w:pPr>
        <w:contextualSpacing/>
        <w:rPr>
          <w:b/>
          <w:sz w:val="16"/>
          <w:szCs w:val="16"/>
        </w:rPr>
      </w:pPr>
    </w:p>
    <w:p w14:paraId="63E914FF" w14:textId="638DC71F" w:rsidR="00A543E1" w:rsidRPr="00213B8D" w:rsidRDefault="005B4E09" w:rsidP="00EF1AD3">
      <w:pPr>
        <w:contextualSpacing/>
        <w:rPr>
          <w:sz w:val="16"/>
          <w:szCs w:val="16"/>
        </w:rPr>
      </w:pPr>
      <w:r w:rsidRPr="00213B8D">
        <w:rPr>
          <w:b/>
          <w:sz w:val="16"/>
          <w:szCs w:val="16"/>
        </w:rPr>
        <w:t>Table S</w:t>
      </w:r>
      <w:r w:rsidR="00EE5614" w:rsidRPr="00213B8D">
        <w:rPr>
          <w:b/>
          <w:sz w:val="16"/>
          <w:szCs w:val="16"/>
        </w:rPr>
        <w:t>1</w:t>
      </w:r>
      <w:r w:rsidR="00BB66D8" w:rsidRPr="00213B8D">
        <w:rPr>
          <w:b/>
          <w:sz w:val="16"/>
          <w:szCs w:val="16"/>
        </w:rPr>
        <w:t xml:space="preserve">.  </w:t>
      </w:r>
      <w:r w:rsidR="00BB66D8" w:rsidRPr="00213B8D">
        <w:rPr>
          <w:sz w:val="16"/>
          <w:szCs w:val="16"/>
        </w:rPr>
        <w:t>Impact of PTSC participation on change in systolic and diastolic blood pressure at 3 months, 9 months</w:t>
      </w:r>
      <w:r w:rsidR="0073434F" w:rsidRPr="00213B8D">
        <w:rPr>
          <w:sz w:val="16"/>
          <w:szCs w:val="16"/>
        </w:rPr>
        <w:t>,</w:t>
      </w:r>
      <w:r w:rsidR="00BB66D8" w:rsidRPr="00213B8D">
        <w:rPr>
          <w:sz w:val="16"/>
          <w:szCs w:val="16"/>
        </w:rPr>
        <w:t xml:space="preserve"> and</w:t>
      </w:r>
      <w:r w:rsidR="001D020D" w:rsidRPr="00213B8D">
        <w:rPr>
          <w:sz w:val="16"/>
          <w:szCs w:val="16"/>
        </w:rPr>
        <w:t xml:space="preserve"> </w:t>
      </w:r>
      <w:r w:rsidR="00BB66D8" w:rsidRPr="00213B8D">
        <w:rPr>
          <w:sz w:val="16"/>
          <w:szCs w:val="16"/>
        </w:rPr>
        <w:t>15 months for hypertensive mid-life African American women who use an FQHC for their primary care.</w:t>
      </w:r>
    </w:p>
    <w:tbl>
      <w:tblPr>
        <w:tblStyle w:val="TableGrid"/>
        <w:tblW w:w="5786" w:type="dxa"/>
        <w:tblLayout w:type="fixed"/>
        <w:tblLook w:val="04A0" w:firstRow="1" w:lastRow="0" w:firstColumn="1" w:lastColumn="0" w:noHBand="0" w:noVBand="1"/>
      </w:tblPr>
      <w:tblGrid>
        <w:gridCol w:w="2153"/>
        <w:gridCol w:w="1233"/>
        <w:gridCol w:w="1164"/>
        <w:gridCol w:w="1236"/>
      </w:tblGrid>
      <w:tr w:rsidR="00EF1AD3" w:rsidRPr="00213B8D" w14:paraId="228C7360" w14:textId="77777777" w:rsidTr="00CF66CB">
        <w:tc>
          <w:tcPr>
            <w:tcW w:w="2153" w:type="dxa"/>
            <w:noWrap/>
            <w:hideMark/>
          </w:tcPr>
          <w:p w14:paraId="2D9367F9" w14:textId="105BE20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Per Protocol Analysis</w:t>
            </w:r>
          </w:p>
        </w:tc>
        <w:tc>
          <w:tcPr>
            <w:tcW w:w="1233" w:type="dxa"/>
            <w:noWrap/>
            <w:hideMark/>
          </w:tcPr>
          <w:p w14:paraId="0B087CA6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BP</w:t>
            </w:r>
            <w:r w:rsidRPr="00213B8D">
              <w:rPr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64" w:type="dxa"/>
            <w:noWrap/>
            <w:hideMark/>
          </w:tcPr>
          <w:p w14:paraId="5FA2A0D4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DBP</w:t>
            </w:r>
            <w:r w:rsidRPr="00213B8D">
              <w:rPr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36" w:type="dxa"/>
            <w:noWrap/>
            <w:hideMark/>
          </w:tcPr>
          <w:p w14:paraId="7D00CB84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MI§</w:t>
            </w:r>
          </w:p>
        </w:tc>
      </w:tr>
      <w:tr w:rsidR="00EF1AD3" w:rsidRPr="00213B8D" w14:paraId="70CB8940" w14:textId="77777777" w:rsidTr="00CF66CB">
        <w:tc>
          <w:tcPr>
            <w:tcW w:w="2153" w:type="dxa"/>
            <w:noWrap/>
            <w:hideMark/>
          </w:tcPr>
          <w:p w14:paraId="0132FD6D" w14:textId="77777777" w:rsidR="00EF1AD3" w:rsidRPr="00213B8D" w:rsidRDefault="00EF1AD3" w:rsidP="00CF66CB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1C30E005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164" w:type="dxa"/>
            <w:noWrap/>
            <w:hideMark/>
          </w:tcPr>
          <w:p w14:paraId="1A0ED3BF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236" w:type="dxa"/>
            <w:noWrap/>
            <w:hideMark/>
          </w:tcPr>
          <w:p w14:paraId="45DE00A5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</w:tr>
      <w:tr w:rsidR="00EF1AD3" w:rsidRPr="00213B8D" w14:paraId="565A8F34" w14:textId="77777777" w:rsidTr="00CF66CB">
        <w:trPr>
          <w:trHeight w:val="233"/>
        </w:trPr>
        <w:tc>
          <w:tcPr>
            <w:tcW w:w="5786" w:type="dxa"/>
            <w:gridSpan w:val="4"/>
          </w:tcPr>
          <w:p w14:paraId="4B5D5389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3-months</w:t>
            </w:r>
          </w:p>
        </w:tc>
      </w:tr>
      <w:tr w:rsidR="00EF1AD3" w:rsidRPr="00213B8D" w14:paraId="12F46716" w14:textId="77777777" w:rsidTr="00CF66CB">
        <w:tc>
          <w:tcPr>
            <w:tcW w:w="2153" w:type="dxa"/>
          </w:tcPr>
          <w:p w14:paraId="6B348EF6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5A5D61BC" w14:textId="4FC43545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164" w:type="dxa"/>
            <w:noWrap/>
          </w:tcPr>
          <w:p w14:paraId="4B7B5891" w14:textId="6D93E44D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236" w:type="dxa"/>
            <w:noWrap/>
          </w:tcPr>
          <w:p w14:paraId="56018266" w14:textId="6936F52F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6</w:t>
            </w:r>
          </w:p>
        </w:tc>
      </w:tr>
      <w:tr w:rsidR="00EF1AD3" w:rsidRPr="00213B8D" w14:paraId="1CC7AC49" w14:textId="77777777" w:rsidTr="00CF66CB">
        <w:tc>
          <w:tcPr>
            <w:tcW w:w="2153" w:type="dxa"/>
          </w:tcPr>
          <w:p w14:paraId="45237D46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7D89CECD" w14:textId="6453B99C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6.84-0.91]</w:t>
            </w:r>
          </w:p>
        </w:tc>
        <w:tc>
          <w:tcPr>
            <w:tcW w:w="1164" w:type="dxa"/>
            <w:noWrap/>
          </w:tcPr>
          <w:p w14:paraId="2ACF8FA7" w14:textId="78921415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4.75-0.37]</w:t>
            </w:r>
          </w:p>
        </w:tc>
        <w:tc>
          <w:tcPr>
            <w:tcW w:w="1236" w:type="dxa"/>
            <w:noWrap/>
          </w:tcPr>
          <w:p w14:paraId="77C6B2D6" w14:textId="41044FE8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1.79-1.67]</w:t>
            </w:r>
          </w:p>
        </w:tc>
      </w:tr>
      <w:tr w:rsidR="00EF1AD3" w:rsidRPr="00213B8D" w14:paraId="454A0C99" w14:textId="77777777" w:rsidTr="00CF66CB">
        <w:tc>
          <w:tcPr>
            <w:tcW w:w="2153" w:type="dxa"/>
          </w:tcPr>
          <w:p w14:paraId="33293F9E" w14:textId="7EC1A724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507A54BB" w14:textId="39A936DF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164" w:type="dxa"/>
            <w:noWrap/>
          </w:tcPr>
          <w:p w14:paraId="00117CF4" w14:textId="5699ADAF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1236" w:type="dxa"/>
            <w:noWrap/>
          </w:tcPr>
          <w:p w14:paraId="39F34926" w14:textId="4D963841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3</w:t>
            </w:r>
          </w:p>
        </w:tc>
      </w:tr>
      <w:tr w:rsidR="00EF1AD3" w:rsidRPr="00213B8D" w14:paraId="4E9141CA" w14:textId="77777777" w:rsidTr="00CF66CB">
        <w:tc>
          <w:tcPr>
            <w:tcW w:w="5786" w:type="dxa"/>
            <w:gridSpan w:val="4"/>
          </w:tcPr>
          <w:p w14:paraId="44D2303C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9-months</w:t>
            </w:r>
          </w:p>
        </w:tc>
      </w:tr>
      <w:tr w:rsidR="00EF1AD3" w:rsidRPr="00213B8D" w14:paraId="4F189834" w14:textId="77777777" w:rsidTr="00CF66CB">
        <w:tc>
          <w:tcPr>
            <w:tcW w:w="2153" w:type="dxa"/>
          </w:tcPr>
          <w:p w14:paraId="3595D3FA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4FF1DF62" w14:textId="49726D85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1164" w:type="dxa"/>
            <w:noWrap/>
          </w:tcPr>
          <w:p w14:paraId="0D1389F9" w14:textId="4BF08DB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236" w:type="dxa"/>
            <w:noWrap/>
          </w:tcPr>
          <w:p w14:paraId="41A0C0FE" w14:textId="663D209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20</w:t>
            </w:r>
          </w:p>
        </w:tc>
      </w:tr>
      <w:tr w:rsidR="00EF1AD3" w:rsidRPr="00213B8D" w14:paraId="195C4737" w14:textId="77777777" w:rsidTr="00CF66CB">
        <w:tc>
          <w:tcPr>
            <w:tcW w:w="2153" w:type="dxa"/>
          </w:tcPr>
          <w:p w14:paraId="7D93EB1D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2EAFAAC7" w14:textId="65063B6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6.39-1.17]</w:t>
            </w:r>
          </w:p>
        </w:tc>
        <w:tc>
          <w:tcPr>
            <w:tcW w:w="1164" w:type="dxa"/>
            <w:noWrap/>
          </w:tcPr>
          <w:p w14:paraId="243755B5" w14:textId="2314C9FF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3.69-1.13]</w:t>
            </w:r>
          </w:p>
        </w:tc>
        <w:tc>
          <w:tcPr>
            <w:tcW w:w="1236" w:type="dxa"/>
            <w:noWrap/>
          </w:tcPr>
          <w:p w14:paraId="79DFCA2E" w14:textId="69A6534E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1.51-1.91]</w:t>
            </w:r>
          </w:p>
        </w:tc>
      </w:tr>
      <w:tr w:rsidR="00EF1AD3" w:rsidRPr="00213B8D" w14:paraId="612356A1" w14:textId="77777777" w:rsidTr="00CF66CB">
        <w:tc>
          <w:tcPr>
            <w:tcW w:w="2153" w:type="dxa"/>
          </w:tcPr>
          <w:p w14:paraId="0424D03E" w14:textId="6635FB99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13558409" w14:textId="446610DD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1164" w:type="dxa"/>
            <w:noWrap/>
          </w:tcPr>
          <w:p w14:paraId="52B718DF" w14:textId="4AE64C8A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1236" w:type="dxa"/>
            <w:noWrap/>
          </w:tcPr>
          <w:p w14:paraId="5542076A" w14:textId="795D98DE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95</w:t>
            </w:r>
          </w:p>
        </w:tc>
      </w:tr>
      <w:tr w:rsidR="00EF1AD3" w:rsidRPr="00213B8D" w14:paraId="7EB7A872" w14:textId="77777777" w:rsidTr="00CF66CB">
        <w:tc>
          <w:tcPr>
            <w:tcW w:w="5786" w:type="dxa"/>
            <w:gridSpan w:val="4"/>
          </w:tcPr>
          <w:p w14:paraId="23BF58A0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15-months</w:t>
            </w:r>
          </w:p>
        </w:tc>
      </w:tr>
      <w:tr w:rsidR="00EF1AD3" w:rsidRPr="00213B8D" w14:paraId="72D74B18" w14:textId="77777777" w:rsidTr="00CF66CB">
        <w:tc>
          <w:tcPr>
            <w:tcW w:w="2153" w:type="dxa"/>
          </w:tcPr>
          <w:p w14:paraId="66C611B3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57A1FCA2" w14:textId="29EB63E4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3.01</w:t>
            </w:r>
          </w:p>
        </w:tc>
        <w:tc>
          <w:tcPr>
            <w:tcW w:w="1164" w:type="dxa"/>
            <w:noWrap/>
          </w:tcPr>
          <w:p w14:paraId="7C65AF4F" w14:textId="03E8CA3D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3.68*</w:t>
            </w:r>
          </w:p>
        </w:tc>
        <w:tc>
          <w:tcPr>
            <w:tcW w:w="1236" w:type="dxa"/>
            <w:noWrap/>
          </w:tcPr>
          <w:p w14:paraId="64036F72" w14:textId="53ECDF2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EF1AD3" w:rsidRPr="00213B8D" w14:paraId="2B9CDE38" w14:textId="77777777" w:rsidTr="00CF66CB">
        <w:tc>
          <w:tcPr>
            <w:tcW w:w="2153" w:type="dxa"/>
          </w:tcPr>
          <w:p w14:paraId="4868BA06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74B55E01" w14:textId="48CE7225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6.90-0.89]</w:t>
            </w:r>
          </w:p>
        </w:tc>
        <w:tc>
          <w:tcPr>
            <w:tcW w:w="1164" w:type="dxa"/>
            <w:noWrap/>
          </w:tcPr>
          <w:p w14:paraId="6CE446CB" w14:textId="4BD5480C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6.58--0.79]</w:t>
            </w:r>
          </w:p>
        </w:tc>
        <w:tc>
          <w:tcPr>
            <w:tcW w:w="1236" w:type="dxa"/>
            <w:noWrap/>
          </w:tcPr>
          <w:p w14:paraId="0C7CD24F" w14:textId="544970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1.44-2.18]</w:t>
            </w:r>
          </w:p>
        </w:tc>
      </w:tr>
      <w:tr w:rsidR="00EF1AD3" w:rsidRPr="00213B8D" w14:paraId="727A7433" w14:textId="77777777" w:rsidTr="00CF66CB">
        <w:trPr>
          <w:trHeight w:val="53"/>
        </w:trPr>
        <w:tc>
          <w:tcPr>
            <w:tcW w:w="2153" w:type="dxa"/>
          </w:tcPr>
          <w:p w14:paraId="3C05C2B1" w14:textId="40020F99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440ACA8E" w14:textId="7B98C3E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1164" w:type="dxa"/>
            <w:noWrap/>
          </w:tcPr>
          <w:p w14:paraId="6D0983A6" w14:textId="5AC8AE4E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1236" w:type="dxa"/>
            <w:noWrap/>
          </w:tcPr>
          <w:p w14:paraId="210C5DE2" w14:textId="5CCA8A2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168</w:t>
            </w:r>
          </w:p>
        </w:tc>
      </w:tr>
    </w:tbl>
    <w:p w14:paraId="146A23C2" w14:textId="3F9849C0" w:rsidR="00211138" w:rsidRPr="00213B8D" w:rsidRDefault="00211138">
      <w:pPr>
        <w:spacing w:after="160" w:line="259" w:lineRule="auto"/>
        <w:rPr>
          <w:b/>
          <w:sz w:val="16"/>
          <w:szCs w:val="16"/>
        </w:rPr>
      </w:pPr>
    </w:p>
    <w:p w14:paraId="061BE939" w14:textId="77777777" w:rsidR="00EF1AD3" w:rsidRPr="00213B8D" w:rsidRDefault="00EF1AD3" w:rsidP="00EF1AD3">
      <w:pPr>
        <w:rPr>
          <w:sz w:val="16"/>
          <w:szCs w:val="16"/>
        </w:rPr>
      </w:pPr>
      <w:r w:rsidRPr="00213B8D">
        <w:rPr>
          <w:sz w:val="16"/>
          <w:szCs w:val="16"/>
        </w:rPr>
        <w:t>* p&lt;0.05; ** p&lt;0.01; *** p&lt;0.001</w:t>
      </w:r>
    </w:p>
    <w:p w14:paraId="77CEDF95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The usual care group is the reference category. We controlled for age, marital status, educational attainment, income, </w:t>
      </w:r>
    </w:p>
    <w:p w14:paraId="566459F4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health insurance coverage, smoking and drinking behavior, health literacy, and numeracy. </w:t>
      </w:r>
    </w:p>
    <w:p w14:paraId="62DBC506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>We have used multiple imputation methods to fill in missing observations for all covariates.</w:t>
      </w:r>
    </w:p>
    <w:p w14:paraId="242259CA" w14:textId="77777777" w:rsidR="00EF1AD3" w:rsidRPr="00213B8D" w:rsidRDefault="00EF1AD3" w:rsidP="00EF1AD3">
      <w:pPr>
        <w:spacing w:line="228" w:lineRule="auto"/>
        <w:contextualSpacing/>
        <w:rPr>
          <w:sz w:val="16"/>
          <w:szCs w:val="16"/>
        </w:rPr>
      </w:pPr>
      <w:r w:rsidRPr="00213B8D">
        <w:rPr>
          <w:b/>
          <w:bCs/>
          <w:sz w:val="16"/>
          <w:szCs w:val="16"/>
          <w:vertAlign w:val="superscript"/>
        </w:rPr>
        <w:t>†</w:t>
      </w:r>
      <w:r w:rsidRPr="00213B8D">
        <w:rPr>
          <w:sz w:val="16"/>
          <w:szCs w:val="16"/>
        </w:rPr>
        <w:t>Systolic Blood Pressure (SBP)</w:t>
      </w:r>
    </w:p>
    <w:p w14:paraId="54DB4F5B" w14:textId="77777777" w:rsidR="00EF1AD3" w:rsidRPr="00213B8D" w:rsidRDefault="00EF1AD3" w:rsidP="00EF1AD3">
      <w:pPr>
        <w:spacing w:line="228" w:lineRule="auto"/>
        <w:contextualSpacing/>
        <w:rPr>
          <w:sz w:val="16"/>
          <w:szCs w:val="16"/>
        </w:rPr>
      </w:pPr>
      <w:r w:rsidRPr="00213B8D">
        <w:rPr>
          <w:b/>
          <w:sz w:val="16"/>
          <w:szCs w:val="16"/>
          <w:vertAlign w:val="superscript"/>
        </w:rPr>
        <w:t>‡</w:t>
      </w:r>
      <w:r w:rsidRPr="00213B8D">
        <w:rPr>
          <w:sz w:val="16"/>
          <w:szCs w:val="16"/>
        </w:rPr>
        <w:t>Diastolic Blood Pressure (DBP)</w:t>
      </w:r>
    </w:p>
    <w:p w14:paraId="7C804001" w14:textId="77777777" w:rsidR="00EF1AD3" w:rsidRPr="00213B8D" w:rsidRDefault="00EF1AD3" w:rsidP="00EF1AD3">
      <w:pPr>
        <w:spacing w:line="228" w:lineRule="auto"/>
        <w:contextualSpacing/>
        <w:rPr>
          <w:sz w:val="16"/>
          <w:szCs w:val="16"/>
        </w:rPr>
      </w:pPr>
      <w:r w:rsidRPr="00213B8D">
        <w:rPr>
          <w:sz w:val="16"/>
          <w:szCs w:val="16"/>
        </w:rPr>
        <w:t>§ Body Mass Index (BMI)</w:t>
      </w:r>
    </w:p>
    <w:p w14:paraId="4DEFDDC7" w14:textId="77777777" w:rsidR="00EF1AD3" w:rsidRPr="00213B8D" w:rsidRDefault="00EF1AD3">
      <w:pPr>
        <w:spacing w:after="160" w:line="259" w:lineRule="auto"/>
        <w:rPr>
          <w:b/>
          <w:sz w:val="16"/>
          <w:szCs w:val="16"/>
        </w:rPr>
      </w:pPr>
    </w:p>
    <w:p w14:paraId="5052300D" w14:textId="77777777" w:rsidR="00211138" w:rsidRPr="00213B8D" w:rsidRDefault="00211138">
      <w:pPr>
        <w:spacing w:after="160" w:line="259" w:lineRule="auto"/>
        <w:rPr>
          <w:b/>
          <w:sz w:val="16"/>
          <w:szCs w:val="16"/>
        </w:rPr>
      </w:pPr>
    </w:p>
    <w:p w14:paraId="70DF133B" w14:textId="4A80FCC9" w:rsidR="00A543E1" w:rsidRPr="00213B8D" w:rsidRDefault="00A543E1">
      <w:pPr>
        <w:spacing w:after="160" w:line="259" w:lineRule="auto"/>
        <w:rPr>
          <w:b/>
          <w:sz w:val="16"/>
          <w:szCs w:val="16"/>
        </w:rPr>
      </w:pPr>
    </w:p>
    <w:p w14:paraId="516E921F" w14:textId="32D786D8" w:rsidR="00A543E1" w:rsidRPr="00213B8D" w:rsidRDefault="00A543E1">
      <w:pPr>
        <w:spacing w:after="160" w:line="259" w:lineRule="auto"/>
        <w:rPr>
          <w:b/>
          <w:sz w:val="16"/>
          <w:szCs w:val="16"/>
        </w:rPr>
      </w:pPr>
    </w:p>
    <w:p w14:paraId="115CD501" w14:textId="77777777" w:rsidR="00A543E1" w:rsidRPr="00213B8D" w:rsidRDefault="00A543E1">
      <w:pPr>
        <w:spacing w:after="160" w:line="259" w:lineRule="auto"/>
        <w:rPr>
          <w:b/>
          <w:sz w:val="16"/>
          <w:szCs w:val="16"/>
        </w:rPr>
      </w:pPr>
    </w:p>
    <w:p w14:paraId="49066823" w14:textId="77777777" w:rsidR="00601AFF" w:rsidRPr="00213B8D" w:rsidRDefault="00601AFF">
      <w:pPr>
        <w:spacing w:after="160" w:line="259" w:lineRule="auto"/>
        <w:rPr>
          <w:b/>
          <w:sz w:val="16"/>
          <w:szCs w:val="16"/>
        </w:rPr>
      </w:pPr>
      <w:r w:rsidRPr="00213B8D">
        <w:rPr>
          <w:b/>
          <w:sz w:val="16"/>
          <w:szCs w:val="16"/>
        </w:rPr>
        <w:br w:type="page"/>
      </w:r>
    </w:p>
    <w:p w14:paraId="035FAB14" w14:textId="779E8318" w:rsidR="0090540A" w:rsidRPr="00213B8D" w:rsidRDefault="005B4E09" w:rsidP="001D7747">
      <w:pPr>
        <w:spacing w:after="160"/>
        <w:contextualSpacing/>
        <w:rPr>
          <w:sz w:val="16"/>
          <w:szCs w:val="16"/>
        </w:rPr>
      </w:pPr>
      <w:r w:rsidRPr="00213B8D">
        <w:rPr>
          <w:b/>
          <w:sz w:val="16"/>
          <w:szCs w:val="16"/>
        </w:rPr>
        <w:lastRenderedPageBreak/>
        <w:t>Table S</w:t>
      </w:r>
      <w:r w:rsidR="00EE5614" w:rsidRPr="00213B8D">
        <w:rPr>
          <w:b/>
          <w:sz w:val="16"/>
          <w:szCs w:val="16"/>
        </w:rPr>
        <w:t xml:space="preserve">2.  </w:t>
      </w:r>
      <w:r w:rsidR="0090540A" w:rsidRPr="00213B8D">
        <w:rPr>
          <w:sz w:val="16"/>
          <w:szCs w:val="16"/>
        </w:rPr>
        <w:t xml:space="preserve">Impact of PTSC participation on change in physical activity at 3 months, 9 months, and 15 months for hypertensive mid-life African-American women who use an </w:t>
      </w:r>
    </w:p>
    <w:p w14:paraId="0832C382" w14:textId="77777777" w:rsidR="0090540A" w:rsidRPr="00213B8D" w:rsidRDefault="0090540A" w:rsidP="001D7747">
      <w:pPr>
        <w:contextualSpacing/>
        <w:rPr>
          <w:sz w:val="16"/>
          <w:szCs w:val="16"/>
        </w:rPr>
      </w:pPr>
      <w:r w:rsidRPr="00213B8D">
        <w:rPr>
          <w:sz w:val="16"/>
          <w:szCs w:val="16"/>
        </w:rPr>
        <w:t>FQHC for their primary care</w:t>
      </w:r>
    </w:p>
    <w:p w14:paraId="11CDBD5C" w14:textId="77777777" w:rsidR="001D7747" w:rsidRPr="00213B8D" w:rsidRDefault="001D7747">
      <w:pPr>
        <w:spacing w:after="160" w:line="259" w:lineRule="auto"/>
        <w:rPr>
          <w:b/>
          <w:sz w:val="16"/>
          <w:szCs w:val="16"/>
        </w:rPr>
      </w:pPr>
    </w:p>
    <w:tbl>
      <w:tblPr>
        <w:tblStyle w:val="TableGrid"/>
        <w:tblW w:w="5786" w:type="dxa"/>
        <w:tblLayout w:type="fixed"/>
        <w:tblLook w:val="04A0" w:firstRow="1" w:lastRow="0" w:firstColumn="1" w:lastColumn="0" w:noHBand="0" w:noVBand="1"/>
      </w:tblPr>
      <w:tblGrid>
        <w:gridCol w:w="2153"/>
        <w:gridCol w:w="1233"/>
        <w:gridCol w:w="1164"/>
        <w:gridCol w:w="1236"/>
      </w:tblGrid>
      <w:tr w:rsidR="00EF1AD3" w:rsidRPr="00213B8D" w14:paraId="37E4BB7C" w14:textId="77777777" w:rsidTr="00EF1AD3">
        <w:tc>
          <w:tcPr>
            <w:tcW w:w="2153" w:type="dxa"/>
            <w:noWrap/>
            <w:hideMark/>
          </w:tcPr>
          <w:p w14:paraId="04E84B4E" w14:textId="3FF0CF8C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Per Protocol Analysis</w:t>
            </w:r>
          </w:p>
        </w:tc>
        <w:tc>
          <w:tcPr>
            <w:tcW w:w="1233" w:type="dxa"/>
            <w:noWrap/>
            <w:hideMark/>
          </w:tcPr>
          <w:p w14:paraId="5E9D9ADE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Exercise</w:t>
            </w:r>
          </w:p>
        </w:tc>
        <w:tc>
          <w:tcPr>
            <w:tcW w:w="1164" w:type="dxa"/>
            <w:noWrap/>
            <w:hideMark/>
          </w:tcPr>
          <w:p w14:paraId="5F4B24F1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 xml:space="preserve">Strength </w:t>
            </w:r>
          </w:p>
          <w:p w14:paraId="60D519C6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Training</w:t>
            </w:r>
          </w:p>
        </w:tc>
        <w:tc>
          <w:tcPr>
            <w:tcW w:w="1236" w:type="dxa"/>
            <w:noWrap/>
            <w:hideMark/>
          </w:tcPr>
          <w:p w14:paraId="6A4AB42B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 xml:space="preserve">Pedometer </w:t>
            </w:r>
          </w:p>
          <w:p w14:paraId="4EEEBD65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Use</w:t>
            </w:r>
          </w:p>
        </w:tc>
      </w:tr>
      <w:tr w:rsidR="00EF1AD3" w:rsidRPr="00213B8D" w14:paraId="6D13A77F" w14:textId="77777777" w:rsidTr="00CF66CB">
        <w:tc>
          <w:tcPr>
            <w:tcW w:w="2153" w:type="dxa"/>
            <w:noWrap/>
            <w:hideMark/>
          </w:tcPr>
          <w:p w14:paraId="5CF95E2F" w14:textId="77777777" w:rsidR="00EF1AD3" w:rsidRPr="00213B8D" w:rsidRDefault="00EF1AD3" w:rsidP="00CF66CB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659F1E9E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164" w:type="dxa"/>
            <w:noWrap/>
            <w:hideMark/>
          </w:tcPr>
          <w:p w14:paraId="246682AB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236" w:type="dxa"/>
            <w:noWrap/>
            <w:hideMark/>
          </w:tcPr>
          <w:p w14:paraId="0BAFA9D9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</w:tr>
      <w:tr w:rsidR="00EF1AD3" w:rsidRPr="00213B8D" w14:paraId="73B7A407" w14:textId="77777777" w:rsidTr="00CF66CB">
        <w:trPr>
          <w:trHeight w:val="233"/>
        </w:trPr>
        <w:tc>
          <w:tcPr>
            <w:tcW w:w="5786" w:type="dxa"/>
            <w:gridSpan w:val="4"/>
          </w:tcPr>
          <w:p w14:paraId="260D9FC9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3-months</w:t>
            </w:r>
          </w:p>
        </w:tc>
      </w:tr>
      <w:tr w:rsidR="00EF1AD3" w:rsidRPr="00213B8D" w14:paraId="08EB536F" w14:textId="77777777" w:rsidTr="00CF66CB">
        <w:tc>
          <w:tcPr>
            <w:tcW w:w="2153" w:type="dxa"/>
          </w:tcPr>
          <w:p w14:paraId="671CA1B8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5074EF60" w14:textId="2AF3F01D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64" w:type="dxa"/>
            <w:noWrap/>
          </w:tcPr>
          <w:p w14:paraId="3110266B" w14:textId="5F3E9164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3*</w:t>
            </w:r>
          </w:p>
        </w:tc>
        <w:tc>
          <w:tcPr>
            <w:tcW w:w="1236" w:type="dxa"/>
            <w:noWrap/>
          </w:tcPr>
          <w:p w14:paraId="539EA9F7" w14:textId="40264304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5**</w:t>
            </w:r>
          </w:p>
        </w:tc>
      </w:tr>
      <w:tr w:rsidR="00EF1AD3" w:rsidRPr="00213B8D" w14:paraId="572B7C10" w14:textId="77777777" w:rsidTr="00CF66CB">
        <w:tc>
          <w:tcPr>
            <w:tcW w:w="2153" w:type="dxa"/>
          </w:tcPr>
          <w:p w14:paraId="46EC6F9D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7782ACE7" w14:textId="068EC7F1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3-0.06]</w:t>
            </w:r>
          </w:p>
        </w:tc>
        <w:tc>
          <w:tcPr>
            <w:tcW w:w="1164" w:type="dxa"/>
            <w:noWrap/>
          </w:tcPr>
          <w:p w14:paraId="6B301612" w14:textId="437602F9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3-0.24]</w:t>
            </w:r>
          </w:p>
        </w:tc>
        <w:tc>
          <w:tcPr>
            <w:tcW w:w="1236" w:type="dxa"/>
            <w:noWrap/>
          </w:tcPr>
          <w:p w14:paraId="2ECBAFFE" w14:textId="0386CB19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6-0.25]</w:t>
            </w:r>
          </w:p>
        </w:tc>
      </w:tr>
      <w:tr w:rsidR="00EF1AD3" w:rsidRPr="00213B8D" w14:paraId="719E6C29" w14:textId="77777777" w:rsidTr="00CF66CB">
        <w:tc>
          <w:tcPr>
            <w:tcW w:w="2153" w:type="dxa"/>
          </w:tcPr>
          <w:p w14:paraId="3A435505" w14:textId="2A1D3374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4421672D" w14:textId="1BD0AE40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4</w:t>
            </w:r>
          </w:p>
        </w:tc>
        <w:tc>
          <w:tcPr>
            <w:tcW w:w="1164" w:type="dxa"/>
            <w:noWrap/>
          </w:tcPr>
          <w:p w14:paraId="507FF254" w14:textId="7A1376AC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1</w:t>
            </w:r>
          </w:p>
        </w:tc>
        <w:tc>
          <w:tcPr>
            <w:tcW w:w="1236" w:type="dxa"/>
            <w:noWrap/>
          </w:tcPr>
          <w:p w14:paraId="57805735" w14:textId="7826E6CA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51</w:t>
            </w:r>
          </w:p>
        </w:tc>
      </w:tr>
      <w:tr w:rsidR="00EF1AD3" w:rsidRPr="00213B8D" w14:paraId="04C1EEF1" w14:textId="77777777" w:rsidTr="00CF66CB">
        <w:tc>
          <w:tcPr>
            <w:tcW w:w="5786" w:type="dxa"/>
            <w:gridSpan w:val="4"/>
          </w:tcPr>
          <w:p w14:paraId="65A84DEA" w14:textId="77777777" w:rsidR="00EF1AD3" w:rsidRPr="00213B8D" w:rsidRDefault="00EF1AD3" w:rsidP="00CF66CB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9-months</w:t>
            </w:r>
          </w:p>
        </w:tc>
      </w:tr>
      <w:tr w:rsidR="00EF1AD3" w:rsidRPr="00213B8D" w14:paraId="79CBEF0D" w14:textId="77777777" w:rsidTr="00CF66CB">
        <w:tc>
          <w:tcPr>
            <w:tcW w:w="2153" w:type="dxa"/>
          </w:tcPr>
          <w:p w14:paraId="1EF83A5E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33E3DF12" w14:textId="0303BC7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64" w:type="dxa"/>
            <w:noWrap/>
          </w:tcPr>
          <w:p w14:paraId="47F194D9" w14:textId="6856C2C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5**</w:t>
            </w:r>
          </w:p>
        </w:tc>
        <w:tc>
          <w:tcPr>
            <w:tcW w:w="1236" w:type="dxa"/>
            <w:noWrap/>
          </w:tcPr>
          <w:p w14:paraId="19E82479" w14:textId="1761750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EF1AD3" w:rsidRPr="00213B8D" w14:paraId="70447EF3" w14:textId="77777777" w:rsidTr="00CF66CB">
        <w:tc>
          <w:tcPr>
            <w:tcW w:w="2153" w:type="dxa"/>
          </w:tcPr>
          <w:p w14:paraId="1F9EAF4D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25B7CDE7" w14:textId="70EDFC0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7-0.12]</w:t>
            </w:r>
          </w:p>
        </w:tc>
        <w:tc>
          <w:tcPr>
            <w:tcW w:w="1164" w:type="dxa"/>
            <w:noWrap/>
          </w:tcPr>
          <w:p w14:paraId="1762E1D9" w14:textId="6DDD59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5-0.25]</w:t>
            </w:r>
          </w:p>
        </w:tc>
        <w:tc>
          <w:tcPr>
            <w:tcW w:w="1236" w:type="dxa"/>
            <w:noWrap/>
          </w:tcPr>
          <w:p w14:paraId="477F0DE2" w14:textId="1D6EB61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2-0.15]</w:t>
            </w:r>
          </w:p>
        </w:tc>
      </w:tr>
      <w:tr w:rsidR="00EF1AD3" w:rsidRPr="00213B8D" w14:paraId="6A76AFD3" w14:textId="77777777" w:rsidTr="00CF66CB">
        <w:tc>
          <w:tcPr>
            <w:tcW w:w="2153" w:type="dxa"/>
          </w:tcPr>
          <w:p w14:paraId="0EC7270B" w14:textId="3D4BBEEF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093180BB" w14:textId="61CE31A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1</w:t>
            </w:r>
          </w:p>
        </w:tc>
        <w:tc>
          <w:tcPr>
            <w:tcW w:w="1164" w:type="dxa"/>
            <w:noWrap/>
          </w:tcPr>
          <w:p w14:paraId="4B242E18" w14:textId="34A5992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1</w:t>
            </w:r>
          </w:p>
        </w:tc>
        <w:tc>
          <w:tcPr>
            <w:tcW w:w="1236" w:type="dxa"/>
            <w:noWrap/>
          </w:tcPr>
          <w:p w14:paraId="46093658" w14:textId="5D36A9AA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51</w:t>
            </w:r>
          </w:p>
        </w:tc>
      </w:tr>
      <w:tr w:rsidR="00EF1AD3" w:rsidRPr="00213B8D" w14:paraId="5CC163B3" w14:textId="77777777" w:rsidTr="00CF66CB">
        <w:tc>
          <w:tcPr>
            <w:tcW w:w="5786" w:type="dxa"/>
            <w:gridSpan w:val="4"/>
          </w:tcPr>
          <w:p w14:paraId="66441408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15-months</w:t>
            </w:r>
          </w:p>
        </w:tc>
      </w:tr>
      <w:tr w:rsidR="00EF1AD3" w:rsidRPr="00213B8D" w14:paraId="24F49188" w14:textId="77777777" w:rsidTr="00CF66CB">
        <w:tc>
          <w:tcPr>
            <w:tcW w:w="2153" w:type="dxa"/>
          </w:tcPr>
          <w:p w14:paraId="021AC058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57519C2D" w14:textId="0E7BD38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64" w:type="dxa"/>
            <w:noWrap/>
          </w:tcPr>
          <w:p w14:paraId="70E14AA1" w14:textId="7C2F0A0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36" w:type="dxa"/>
            <w:noWrap/>
          </w:tcPr>
          <w:p w14:paraId="0DF902FE" w14:textId="399881E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EF1AD3" w:rsidRPr="00213B8D" w14:paraId="02025F0F" w14:textId="77777777" w:rsidTr="00CF66CB">
        <w:tc>
          <w:tcPr>
            <w:tcW w:w="2153" w:type="dxa"/>
          </w:tcPr>
          <w:p w14:paraId="557FDE47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257F3BC3" w14:textId="0063819F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0-0.12]</w:t>
            </w:r>
          </w:p>
        </w:tc>
        <w:tc>
          <w:tcPr>
            <w:tcW w:w="1164" w:type="dxa"/>
            <w:noWrap/>
          </w:tcPr>
          <w:p w14:paraId="1D2465E2" w14:textId="67F01C4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3-0.24]</w:t>
            </w:r>
          </w:p>
        </w:tc>
        <w:tc>
          <w:tcPr>
            <w:tcW w:w="1236" w:type="dxa"/>
            <w:noWrap/>
          </w:tcPr>
          <w:p w14:paraId="186551DE" w14:textId="116A1B5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1-0.13]</w:t>
            </w:r>
          </w:p>
        </w:tc>
      </w:tr>
      <w:tr w:rsidR="00EF1AD3" w:rsidRPr="00213B8D" w14:paraId="2DACE4A5" w14:textId="77777777" w:rsidTr="00CF66CB">
        <w:trPr>
          <w:trHeight w:val="53"/>
        </w:trPr>
        <w:tc>
          <w:tcPr>
            <w:tcW w:w="2153" w:type="dxa"/>
          </w:tcPr>
          <w:p w14:paraId="300578C6" w14:textId="1DE8AFD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5CF711DB" w14:textId="4449B06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5</w:t>
            </w:r>
          </w:p>
        </w:tc>
        <w:tc>
          <w:tcPr>
            <w:tcW w:w="1164" w:type="dxa"/>
            <w:noWrap/>
          </w:tcPr>
          <w:p w14:paraId="0D74EBCF" w14:textId="5443044E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97</w:t>
            </w:r>
          </w:p>
        </w:tc>
        <w:tc>
          <w:tcPr>
            <w:tcW w:w="1236" w:type="dxa"/>
            <w:noWrap/>
          </w:tcPr>
          <w:p w14:paraId="5987113B" w14:textId="3725895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90</w:t>
            </w:r>
          </w:p>
        </w:tc>
      </w:tr>
    </w:tbl>
    <w:p w14:paraId="1C8AF9C8" w14:textId="77777777" w:rsidR="00EF1AD3" w:rsidRPr="00213B8D" w:rsidRDefault="00EF1AD3" w:rsidP="00EF1AD3">
      <w:pPr>
        <w:rPr>
          <w:sz w:val="16"/>
          <w:szCs w:val="16"/>
        </w:rPr>
      </w:pPr>
      <w:r w:rsidRPr="00213B8D">
        <w:rPr>
          <w:sz w:val="16"/>
          <w:szCs w:val="16"/>
        </w:rPr>
        <w:t>* p&lt;0.05; ** p&lt;0.01; *** p&lt;0.001</w:t>
      </w:r>
    </w:p>
    <w:p w14:paraId="1A9D1C90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The usual care group is the reference category. We controlled for age, marital status, educational attainment, income, health insurance coverage, </w:t>
      </w:r>
    </w:p>
    <w:p w14:paraId="185D8EEA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smoking and drinking behavior, health literacy, and numeracy. </w:t>
      </w:r>
    </w:p>
    <w:p w14:paraId="58406F3D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>We have used multiple imputation methods to fill in missing observations for all covariates.</w:t>
      </w:r>
    </w:p>
    <w:p w14:paraId="6A872775" w14:textId="77777777" w:rsidR="00601AFF" w:rsidRPr="00213B8D" w:rsidRDefault="00601AFF">
      <w:pPr>
        <w:spacing w:after="160" w:line="259" w:lineRule="auto"/>
        <w:rPr>
          <w:b/>
          <w:sz w:val="16"/>
          <w:szCs w:val="16"/>
        </w:rPr>
      </w:pPr>
      <w:r w:rsidRPr="00213B8D">
        <w:rPr>
          <w:b/>
          <w:sz w:val="16"/>
          <w:szCs w:val="16"/>
        </w:rPr>
        <w:br w:type="page"/>
      </w:r>
    </w:p>
    <w:p w14:paraId="43CC9B96" w14:textId="50882F6C" w:rsidR="003C45A1" w:rsidRPr="00213B8D" w:rsidRDefault="005B4E09" w:rsidP="001D7747">
      <w:pPr>
        <w:spacing w:after="160"/>
        <w:contextualSpacing/>
        <w:rPr>
          <w:sz w:val="16"/>
          <w:szCs w:val="16"/>
        </w:rPr>
      </w:pPr>
      <w:r w:rsidRPr="00213B8D">
        <w:rPr>
          <w:b/>
          <w:sz w:val="16"/>
          <w:szCs w:val="16"/>
        </w:rPr>
        <w:lastRenderedPageBreak/>
        <w:t>Table S</w:t>
      </w:r>
      <w:r w:rsidR="00EE5614" w:rsidRPr="00213B8D">
        <w:rPr>
          <w:b/>
          <w:sz w:val="16"/>
          <w:szCs w:val="16"/>
        </w:rPr>
        <w:t>3</w:t>
      </w:r>
      <w:r w:rsidR="00CC4D1C" w:rsidRPr="00213B8D">
        <w:rPr>
          <w:b/>
          <w:sz w:val="16"/>
          <w:szCs w:val="16"/>
        </w:rPr>
        <w:t xml:space="preserve">. </w:t>
      </w:r>
      <w:r w:rsidR="003C45A1" w:rsidRPr="00213B8D">
        <w:rPr>
          <w:sz w:val="16"/>
          <w:szCs w:val="16"/>
        </w:rPr>
        <w:t xml:space="preserve">Fixed effects models for the 3 </w:t>
      </w:r>
      <w:r w:rsidR="0073434F" w:rsidRPr="00213B8D">
        <w:rPr>
          <w:sz w:val="16"/>
          <w:szCs w:val="16"/>
        </w:rPr>
        <w:t>months</w:t>
      </w:r>
      <w:r w:rsidR="003C45A1" w:rsidRPr="00213B8D">
        <w:rPr>
          <w:sz w:val="16"/>
          <w:szCs w:val="16"/>
        </w:rPr>
        <w:t>, 9 months, and 15 months balanced samples.</w:t>
      </w:r>
    </w:p>
    <w:p w14:paraId="44EFC29B" w14:textId="5072ED54" w:rsidR="00023F43" w:rsidRPr="00213B8D" w:rsidRDefault="00023F43" w:rsidP="001D7747">
      <w:pPr>
        <w:spacing w:after="160" w:line="259" w:lineRule="auto"/>
        <w:contextualSpacing/>
        <w:rPr>
          <w:sz w:val="16"/>
          <w:szCs w:val="16"/>
        </w:rPr>
      </w:pPr>
    </w:p>
    <w:tbl>
      <w:tblPr>
        <w:tblStyle w:val="TableGrid"/>
        <w:tblW w:w="6996" w:type="dxa"/>
        <w:tblLayout w:type="fixed"/>
        <w:tblLook w:val="04A0" w:firstRow="1" w:lastRow="0" w:firstColumn="1" w:lastColumn="0" w:noHBand="0" w:noVBand="1"/>
      </w:tblPr>
      <w:tblGrid>
        <w:gridCol w:w="2147"/>
        <w:gridCol w:w="1261"/>
        <w:gridCol w:w="1168"/>
        <w:gridCol w:w="1210"/>
        <w:gridCol w:w="1210"/>
      </w:tblGrid>
      <w:tr w:rsidR="00EF1AD3" w:rsidRPr="00213B8D" w14:paraId="2D64CD7A" w14:textId="77777777" w:rsidTr="00CF66CB">
        <w:tc>
          <w:tcPr>
            <w:tcW w:w="2147" w:type="dxa"/>
            <w:noWrap/>
            <w:hideMark/>
          </w:tcPr>
          <w:p w14:paraId="532E6610" w14:textId="7F54A8C0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Per Protocol Analysis</w:t>
            </w:r>
          </w:p>
        </w:tc>
        <w:tc>
          <w:tcPr>
            <w:tcW w:w="1261" w:type="dxa"/>
            <w:noWrap/>
            <w:hideMark/>
          </w:tcPr>
          <w:p w14:paraId="360E5A9D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5 servings of Veg.</w:t>
            </w:r>
          </w:p>
          <w:p w14:paraId="5FB71AF7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1q8ap</w:t>
            </w:r>
          </w:p>
        </w:tc>
        <w:tc>
          <w:tcPr>
            <w:tcW w:w="1168" w:type="dxa"/>
            <w:noWrap/>
            <w:hideMark/>
          </w:tcPr>
          <w:p w14:paraId="0E925F15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4 servings of fruit</w:t>
            </w:r>
          </w:p>
          <w:p w14:paraId="20566AF1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1q8n</w:t>
            </w:r>
          </w:p>
        </w:tc>
        <w:tc>
          <w:tcPr>
            <w:tcW w:w="1210" w:type="dxa"/>
            <w:noWrap/>
            <w:hideMark/>
          </w:tcPr>
          <w:p w14:paraId="2E516FE0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Watch Portion Size</w:t>
            </w:r>
          </w:p>
          <w:p w14:paraId="053DB36E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1q8q</w:t>
            </w:r>
          </w:p>
        </w:tc>
        <w:tc>
          <w:tcPr>
            <w:tcW w:w="1210" w:type="dxa"/>
          </w:tcPr>
          <w:p w14:paraId="2B192847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Read food label</w:t>
            </w:r>
          </w:p>
          <w:p w14:paraId="7F2AF0CC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1q8t</w:t>
            </w:r>
          </w:p>
        </w:tc>
      </w:tr>
      <w:tr w:rsidR="00EF1AD3" w:rsidRPr="00213B8D" w14:paraId="4F2ED912" w14:textId="77777777" w:rsidTr="00CF66CB">
        <w:tc>
          <w:tcPr>
            <w:tcW w:w="2147" w:type="dxa"/>
            <w:noWrap/>
            <w:hideMark/>
          </w:tcPr>
          <w:p w14:paraId="0F2B9578" w14:textId="77777777" w:rsidR="00EF1AD3" w:rsidRPr="00213B8D" w:rsidRDefault="00EF1AD3" w:rsidP="00CF66CB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 </w:t>
            </w:r>
          </w:p>
        </w:tc>
        <w:tc>
          <w:tcPr>
            <w:tcW w:w="1261" w:type="dxa"/>
            <w:noWrap/>
            <w:hideMark/>
          </w:tcPr>
          <w:p w14:paraId="1611CF66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168" w:type="dxa"/>
            <w:noWrap/>
            <w:hideMark/>
          </w:tcPr>
          <w:p w14:paraId="444E3560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210" w:type="dxa"/>
            <w:noWrap/>
            <w:hideMark/>
          </w:tcPr>
          <w:p w14:paraId="07627BFF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210" w:type="dxa"/>
          </w:tcPr>
          <w:p w14:paraId="683B8A20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</w:tr>
      <w:tr w:rsidR="00EF1AD3" w:rsidRPr="00213B8D" w14:paraId="5A54973D" w14:textId="77777777" w:rsidTr="00CF66CB">
        <w:trPr>
          <w:trHeight w:val="233"/>
        </w:trPr>
        <w:tc>
          <w:tcPr>
            <w:tcW w:w="2147" w:type="dxa"/>
          </w:tcPr>
          <w:p w14:paraId="534A7383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3-months</w:t>
            </w:r>
          </w:p>
        </w:tc>
        <w:tc>
          <w:tcPr>
            <w:tcW w:w="1261" w:type="dxa"/>
          </w:tcPr>
          <w:p w14:paraId="6A3E389C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00EB892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14:paraId="7FCBBB90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14:paraId="45E76D30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F1AD3" w:rsidRPr="00213B8D" w14:paraId="0BA57883" w14:textId="77777777" w:rsidTr="00CF66CB">
        <w:tc>
          <w:tcPr>
            <w:tcW w:w="2147" w:type="dxa"/>
          </w:tcPr>
          <w:p w14:paraId="7A3ADFF7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61" w:type="dxa"/>
            <w:noWrap/>
          </w:tcPr>
          <w:p w14:paraId="3FAEFAA5" w14:textId="3ED0EEB5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68" w:type="dxa"/>
            <w:noWrap/>
          </w:tcPr>
          <w:p w14:paraId="36D265C8" w14:textId="0B7F8A79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210" w:type="dxa"/>
            <w:noWrap/>
          </w:tcPr>
          <w:p w14:paraId="40977B54" w14:textId="2DDA7BAC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2*</w:t>
            </w:r>
          </w:p>
        </w:tc>
        <w:tc>
          <w:tcPr>
            <w:tcW w:w="1210" w:type="dxa"/>
          </w:tcPr>
          <w:p w14:paraId="0E631EE9" w14:textId="437214E6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2*</w:t>
            </w:r>
          </w:p>
        </w:tc>
      </w:tr>
      <w:tr w:rsidR="00EF1AD3" w:rsidRPr="00213B8D" w14:paraId="1CE0C756" w14:textId="77777777" w:rsidTr="00CF66CB">
        <w:tc>
          <w:tcPr>
            <w:tcW w:w="2147" w:type="dxa"/>
          </w:tcPr>
          <w:p w14:paraId="660CDEFA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1" w:type="dxa"/>
            <w:noWrap/>
          </w:tcPr>
          <w:p w14:paraId="16D30F2A" w14:textId="1885EDF0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2-0.10]</w:t>
            </w:r>
          </w:p>
        </w:tc>
        <w:tc>
          <w:tcPr>
            <w:tcW w:w="1168" w:type="dxa"/>
            <w:noWrap/>
          </w:tcPr>
          <w:p w14:paraId="39F978C7" w14:textId="2B7A880C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6-0.05]</w:t>
            </w:r>
          </w:p>
        </w:tc>
        <w:tc>
          <w:tcPr>
            <w:tcW w:w="1210" w:type="dxa"/>
            <w:noWrap/>
          </w:tcPr>
          <w:p w14:paraId="329B3ED0" w14:textId="2E14C749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2-0.23]</w:t>
            </w:r>
          </w:p>
        </w:tc>
        <w:tc>
          <w:tcPr>
            <w:tcW w:w="1210" w:type="dxa"/>
          </w:tcPr>
          <w:p w14:paraId="08C58736" w14:textId="786C424C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2-0.22]</w:t>
            </w:r>
          </w:p>
        </w:tc>
      </w:tr>
      <w:tr w:rsidR="00EF1AD3" w:rsidRPr="00213B8D" w14:paraId="4F3B9229" w14:textId="77777777" w:rsidTr="00CF66CB">
        <w:tc>
          <w:tcPr>
            <w:tcW w:w="2147" w:type="dxa"/>
          </w:tcPr>
          <w:p w14:paraId="764BE1DD" w14:textId="02AE9CDB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61" w:type="dxa"/>
            <w:noWrap/>
          </w:tcPr>
          <w:p w14:paraId="5824E141" w14:textId="4A487CBD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1</w:t>
            </w:r>
          </w:p>
        </w:tc>
        <w:tc>
          <w:tcPr>
            <w:tcW w:w="1168" w:type="dxa"/>
            <w:noWrap/>
          </w:tcPr>
          <w:p w14:paraId="19E27220" w14:textId="715A096D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8</w:t>
            </w:r>
          </w:p>
        </w:tc>
        <w:tc>
          <w:tcPr>
            <w:tcW w:w="1210" w:type="dxa"/>
            <w:noWrap/>
          </w:tcPr>
          <w:p w14:paraId="1F41049A" w14:textId="7D4C0D49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9</w:t>
            </w:r>
          </w:p>
        </w:tc>
        <w:tc>
          <w:tcPr>
            <w:tcW w:w="1210" w:type="dxa"/>
          </w:tcPr>
          <w:p w14:paraId="1C5A4CA8" w14:textId="3BCC78BB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9</w:t>
            </w:r>
          </w:p>
        </w:tc>
      </w:tr>
      <w:tr w:rsidR="00EF1AD3" w:rsidRPr="00213B8D" w14:paraId="77C2BD93" w14:textId="77777777" w:rsidTr="00CF66CB">
        <w:tc>
          <w:tcPr>
            <w:tcW w:w="2147" w:type="dxa"/>
          </w:tcPr>
          <w:p w14:paraId="3B631386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9-months</w:t>
            </w:r>
          </w:p>
        </w:tc>
        <w:tc>
          <w:tcPr>
            <w:tcW w:w="1261" w:type="dxa"/>
          </w:tcPr>
          <w:p w14:paraId="62F0D358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8" w:type="dxa"/>
          </w:tcPr>
          <w:p w14:paraId="4BE8C4BD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0" w:type="dxa"/>
          </w:tcPr>
          <w:p w14:paraId="3BD06479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0" w:type="dxa"/>
          </w:tcPr>
          <w:p w14:paraId="44AB3951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F1AD3" w:rsidRPr="00213B8D" w14:paraId="7BDFDF93" w14:textId="77777777" w:rsidTr="00CF66CB">
        <w:tc>
          <w:tcPr>
            <w:tcW w:w="2147" w:type="dxa"/>
          </w:tcPr>
          <w:p w14:paraId="04EFB8DA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61" w:type="dxa"/>
            <w:noWrap/>
          </w:tcPr>
          <w:p w14:paraId="7B932DD4" w14:textId="6B557E74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68" w:type="dxa"/>
            <w:noWrap/>
          </w:tcPr>
          <w:p w14:paraId="5852056A" w14:textId="5A1B34A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10" w:type="dxa"/>
            <w:noWrap/>
          </w:tcPr>
          <w:p w14:paraId="5DA6A6D2" w14:textId="36EE2BE4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0" w:type="dxa"/>
          </w:tcPr>
          <w:p w14:paraId="5D5AB508" w14:textId="024100E8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4**</w:t>
            </w:r>
          </w:p>
        </w:tc>
      </w:tr>
      <w:tr w:rsidR="00EF1AD3" w:rsidRPr="00213B8D" w14:paraId="215EF4A9" w14:textId="77777777" w:rsidTr="00CF66CB">
        <w:tc>
          <w:tcPr>
            <w:tcW w:w="2147" w:type="dxa"/>
          </w:tcPr>
          <w:p w14:paraId="56910B47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noWrap/>
          </w:tcPr>
          <w:p w14:paraId="156A8CD2" w14:textId="4B9C225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2-0.10]</w:t>
            </w:r>
          </w:p>
        </w:tc>
        <w:tc>
          <w:tcPr>
            <w:tcW w:w="1168" w:type="dxa"/>
            <w:noWrap/>
          </w:tcPr>
          <w:p w14:paraId="33A90897" w14:textId="218D77E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8-0.04]</w:t>
            </w:r>
          </w:p>
        </w:tc>
        <w:tc>
          <w:tcPr>
            <w:tcW w:w="1210" w:type="dxa"/>
            <w:noWrap/>
          </w:tcPr>
          <w:p w14:paraId="76BB5A73" w14:textId="1A0DC1FF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3-0.18]</w:t>
            </w:r>
          </w:p>
        </w:tc>
        <w:tc>
          <w:tcPr>
            <w:tcW w:w="1210" w:type="dxa"/>
          </w:tcPr>
          <w:p w14:paraId="0C89E691" w14:textId="25F4BC73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4-0.24]</w:t>
            </w:r>
          </w:p>
        </w:tc>
      </w:tr>
      <w:tr w:rsidR="00EF1AD3" w:rsidRPr="00213B8D" w14:paraId="1B21489C" w14:textId="77777777" w:rsidTr="00CF66CB">
        <w:tc>
          <w:tcPr>
            <w:tcW w:w="2147" w:type="dxa"/>
          </w:tcPr>
          <w:p w14:paraId="52DCC2C6" w14:textId="7FC4378D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61" w:type="dxa"/>
            <w:noWrap/>
          </w:tcPr>
          <w:p w14:paraId="7A28F56D" w14:textId="2C297BD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1</w:t>
            </w:r>
          </w:p>
        </w:tc>
        <w:tc>
          <w:tcPr>
            <w:tcW w:w="1168" w:type="dxa"/>
            <w:noWrap/>
          </w:tcPr>
          <w:p w14:paraId="105C4C17" w14:textId="12EB341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8</w:t>
            </w:r>
          </w:p>
        </w:tc>
        <w:tc>
          <w:tcPr>
            <w:tcW w:w="1210" w:type="dxa"/>
            <w:noWrap/>
          </w:tcPr>
          <w:p w14:paraId="3FDFBAA3" w14:textId="29ECE21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8</w:t>
            </w:r>
          </w:p>
        </w:tc>
        <w:tc>
          <w:tcPr>
            <w:tcW w:w="1210" w:type="dxa"/>
          </w:tcPr>
          <w:p w14:paraId="0507E678" w14:textId="48BD4B36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6</w:t>
            </w:r>
          </w:p>
        </w:tc>
      </w:tr>
      <w:tr w:rsidR="00EF1AD3" w:rsidRPr="00213B8D" w14:paraId="708916BC" w14:textId="77777777" w:rsidTr="00CF66CB">
        <w:tc>
          <w:tcPr>
            <w:tcW w:w="2147" w:type="dxa"/>
          </w:tcPr>
          <w:p w14:paraId="66EB594B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15-months</w:t>
            </w:r>
          </w:p>
        </w:tc>
        <w:tc>
          <w:tcPr>
            <w:tcW w:w="1261" w:type="dxa"/>
          </w:tcPr>
          <w:p w14:paraId="6DCD7D2B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68" w:type="dxa"/>
          </w:tcPr>
          <w:p w14:paraId="7F47BC2D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0" w:type="dxa"/>
          </w:tcPr>
          <w:p w14:paraId="7E0AF737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10" w:type="dxa"/>
          </w:tcPr>
          <w:p w14:paraId="05BAF657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F1AD3" w:rsidRPr="00213B8D" w14:paraId="7A6D3456" w14:textId="77777777" w:rsidTr="00CF66CB">
        <w:tc>
          <w:tcPr>
            <w:tcW w:w="2147" w:type="dxa"/>
          </w:tcPr>
          <w:p w14:paraId="563A0DCD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61" w:type="dxa"/>
            <w:noWrap/>
          </w:tcPr>
          <w:p w14:paraId="0C3053B5" w14:textId="6A7A975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68" w:type="dxa"/>
            <w:noWrap/>
          </w:tcPr>
          <w:p w14:paraId="3507FF40" w14:textId="1271106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10" w:type="dxa"/>
            <w:noWrap/>
          </w:tcPr>
          <w:p w14:paraId="0ED81272" w14:textId="635990D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10" w:type="dxa"/>
          </w:tcPr>
          <w:p w14:paraId="12484AE0" w14:textId="3D2E01C6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EF1AD3" w:rsidRPr="00213B8D" w14:paraId="41E60F56" w14:textId="77777777" w:rsidTr="00CF66CB">
        <w:tc>
          <w:tcPr>
            <w:tcW w:w="2147" w:type="dxa"/>
          </w:tcPr>
          <w:p w14:paraId="4A7DB397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61" w:type="dxa"/>
            <w:noWrap/>
          </w:tcPr>
          <w:p w14:paraId="535F745B" w14:textId="0858EFB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6-0.14]</w:t>
            </w:r>
          </w:p>
        </w:tc>
        <w:tc>
          <w:tcPr>
            <w:tcW w:w="1168" w:type="dxa"/>
            <w:noWrap/>
          </w:tcPr>
          <w:p w14:paraId="0FFFB25C" w14:textId="506C53E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5-0.15]</w:t>
            </w:r>
          </w:p>
        </w:tc>
        <w:tc>
          <w:tcPr>
            <w:tcW w:w="1210" w:type="dxa"/>
            <w:noWrap/>
          </w:tcPr>
          <w:p w14:paraId="5F6A2B18" w14:textId="72F5B442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3-0.26]</w:t>
            </w:r>
          </w:p>
        </w:tc>
        <w:tc>
          <w:tcPr>
            <w:tcW w:w="1210" w:type="dxa"/>
          </w:tcPr>
          <w:p w14:paraId="07040FFD" w14:textId="4BB7ADB8" w:rsidR="00EF1AD3" w:rsidRPr="00213B8D" w:rsidRDefault="00EF1AD3" w:rsidP="00EF1AD3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3-0.25]</w:t>
            </w:r>
          </w:p>
        </w:tc>
      </w:tr>
      <w:tr w:rsidR="00EF1AD3" w:rsidRPr="00213B8D" w14:paraId="34E78FC1" w14:textId="77777777" w:rsidTr="00CF66CB">
        <w:trPr>
          <w:trHeight w:val="53"/>
        </w:trPr>
        <w:tc>
          <w:tcPr>
            <w:tcW w:w="2147" w:type="dxa"/>
          </w:tcPr>
          <w:p w14:paraId="31E73973" w14:textId="25940CB2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61" w:type="dxa"/>
            <w:noWrap/>
          </w:tcPr>
          <w:p w14:paraId="0E93B723" w14:textId="18EB06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3</w:t>
            </w:r>
          </w:p>
        </w:tc>
        <w:tc>
          <w:tcPr>
            <w:tcW w:w="1168" w:type="dxa"/>
            <w:noWrap/>
          </w:tcPr>
          <w:p w14:paraId="53E582B2" w14:textId="0E1F900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1</w:t>
            </w:r>
          </w:p>
        </w:tc>
        <w:tc>
          <w:tcPr>
            <w:tcW w:w="1210" w:type="dxa"/>
            <w:noWrap/>
          </w:tcPr>
          <w:p w14:paraId="26D3BD5C" w14:textId="2A7C566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2</w:t>
            </w:r>
          </w:p>
        </w:tc>
        <w:tc>
          <w:tcPr>
            <w:tcW w:w="1210" w:type="dxa"/>
          </w:tcPr>
          <w:p w14:paraId="24142BF8" w14:textId="7FF368B4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2</w:t>
            </w:r>
          </w:p>
        </w:tc>
      </w:tr>
    </w:tbl>
    <w:p w14:paraId="640790FF" w14:textId="64B32B5F" w:rsidR="00023F43" w:rsidRPr="00213B8D" w:rsidRDefault="00023F43" w:rsidP="001D7747">
      <w:pPr>
        <w:spacing w:after="160" w:line="259" w:lineRule="auto"/>
        <w:contextualSpacing/>
        <w:rPr>
          <w:sz w:val="16"/>
          <w:szCs w:val="16"/>
        </w:rPr>
      </w:pPr>
    </w:p>
    <w:p w14:paraId="5008ECF4" w14:textId="77777777" w:rsidR="00EF1AD3" w:rsidRPr="00213B8D" w:rsidRDefault="00EF1AD3" w:rsidP="00EF1AD3">
      <w:pPr>
        <w:rPr>
          <w:sz w:val="16"/>
          <w:szCs w:val="16"/>
        </w:rPr>
      </w:pPr>
      <w:r w:rsidRPr="00213B8D">
        <w:rPr>
          <w:sz w:val="16"/>
          <w:szCs w:val="16"/>
        </w:rPr>
        <w:t>* p&lt;0.05; ** p&lt;0.01; *** p&lt;0.001</w:t>
      </w:r>
    </w:p>
    <w:p w14:paraId="01772EF3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The usual care group is the reference category. We controlled for age, marital status, educational attainment, income, health insurance coverage, </w:t>
      </w:r>
    </w:p>
    <w:p w14:paraId="5450DFBE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smoking and drinking behavior, health literacy, and numeracy. </w:t>
      </w:r>
    </w:p>
    <w:p w14:paraId="4893DA24" w14:textId="3DA45018" w:rsidR="00023F43" w:rsidRPr="00213B8D" w:rsidRDefault="00EF1AD3" w:rsidP="00EF1AD3">
      <w:pPr>
        <w:spacing w:after="160" w:line="259" w:lineRule="auto"/>
        <w:contextualSpacing/>
        <w:rPr>
          <w:sz w:val="16"/>
          <w:szCs w:val="16"/>
        </w:rPr>
      </w:pPr>
      <w:r w:rsidRPr="00213B8D">
        <w:rPr>
          <w:bCs/>
          <w:sz w:val="16"/>
          <w:szCs w:val="16"/>
        </w:rPr>
        <w:t>We have used multiple imputation methods to fill in missing observations for all covariates</w:t>
      </w:r>
    </w:p>
    <w:p w14:paraId="03C703AF" w14:textId="77777777" w:rsidR="00023F43" w:rsidRPr="00213B8D" w:rsidRDefault="00023F43" w:rsidP="001D7747">
      <w:pPr>
        <w:spacing w:after="160" w:line="259" w:lineRule="auto"/>
        <w:contextualSpacing/>
        <w:rPr>
          <w:sz w:val="16"/>
          <w:szCs w:val="16"/>
        </w:rPr>
      </w:pPr>
    </w:p>
    <w:p w14:paraId="5E26361D" w14:textId="77777777" w:rsidR="003F5BEB" w:rsidRPr="00213B8D" w:rsidRDefault="003F5BEB" w:rsidP="001D7747">
      <w:pPr>
        <w:spacing w:after="160" w:line="259" w:lineRule="auto"/>
        <w:contextualSpacing/>
        <w:rPr>
          <w:b/>
          <w:sz w:val="16"/>
          <w:szCs w:val="16"/>
        </w:rPr>
      </w:pPr>
    </w:p>
    <w:p w14:paraId="6C845726" w14:textId="77777777" w:rsidR="003F5BEB" w:rsidRPr="00213B8D" w:rsidRDefault="003F5BEB" w:rsidP="001D7747">
      <w:pPr>
        <w:spacing w:after="160" w:line="259" w:lineRule="auto"/>
        <w:contextualSpacing/>
        <w:rPr>
          <w:b/>
          <w:sz w:val="16"/>
          <w:szCs w:val="16"/>
        </w:rPr>
      </w:pPr>
    </w:p>
    <w:p w14:paraId="6083F32E" w14:textId="77777777" w:rsidR="003F5BEB" w:rsidRPr="00213B8D" w:rsidRDefault="003F5BEB" w:rsidP="001D7747">
      <w:pPr>
        <w:spacing w:after="160" w:line="259" w:lineRule="auto"/>
        <w:contextualSpacing/>
        <w:rPr>
          <w:b/>
          <w:sz w:val="16"/>
          <w:szCs w:val="16"/>
        </w:rPr>
      </w:pPr>
    </w:p>
    <w:p w14:paraId="6CD9BEC2" w14:textId="77777777" w:rsidR="003F5BEB" w:rsidRPr="00213B8D" w:rsidRDefault="003F5BEB" w:rsidP="001D7747">
      <w:pPr>
        <w:spacing w:after="160" w:line="259" w:lineRule="auto"/>
        <w:contextualSpacing/>
        <w:rPr>
          <w:b/>
          <w:sz w:val="16"/>
          <w:szCs w:val="16"/>
        </w:rPr>
      </w:pPr>
    </w:p>
    <w:p w14:paraId="5269FEB9" w14:textId="77777777" w:rsidR="003F5BEB" w:rsidRPr="00213B8D" w:rsidRDefault="003F5BEB" w:rsidP="001D7747">
      <w:pPr>
        <w:spacing w:after="160" w:line="259" w:lineRule="auto"/>
        <w:contextualSpacing/>
        <w:rPr>
          <w:b/>
          <w:sz w:val="16"/>
          <w:szCs w:val="16"/>
        </w:rPr>
      </w:pPr>
    </w:p>
    <w:p w14:paraId="611E59DC" w14:textId="77777777" w:rsidR="00601AFF" w:rsidRPr="00213B8D" w:rsidRDefault="00601AFF">
      <w:pPr>
        <w:spacing w:after="160" w:line="259" w:lineRule="auto"/>
        <w:rPr>
          <w:b/>
          <w:sz w:val="16"/>
          <w:szCs w:val="16"/>
        </w:rPr>
      </w:pPr>
      <w:r w:rsidRPr="00213B8D">
        <w:rPr>
          <w:b/>
          <w:sz w:val="16"/>
          <w:szCs w:val="16"/>
        </w:rPr>
        <w:br w:type="page"/>
      </w:r>
    </w:p>
    <w:p w14:paraId="6A807EAF" w14:textId="1A4BC066" w:rsidR="00EF1AD3" w:rsidRPr="00213B8D" w:rsidRDefault="005B4E09" w:rsidP="00EF1AD3">
      <w:pPr>
        <w:spacing w:after="160" w:line="259" w:lineRule="auto"/>
        <w:contextualSpacing/>
        <w:rPr>
          <w:sz w:val="16"/>
          <w:szCs w:val="16"/>
        </w:rPr>
      </w:pPr>
      <w:r w:rsidRPr="00213B8D">
        <w:rPr>
          <w:b/>
          <w:sz w:val="16"/>
          <w:szCs w:val="16"/>
        </w:rPr>
        <w:lastRenderedPageBreak/>
        <w:t>Table S</w:t>
      </w:r>
      <w:r w:rsidR="00EE5614" w:rsidRPr="00213B8D">
        <w:rPr>
          <w:b/>
          <w:sz w:val="16"/>
          <w:szCs w:val="16"/>
        </w:rPr>
        <w:t xml:space="preserve">4. </w:t>
      </w:r>
      <w:r w:rsidR="002550A5" w:rsidRPr="00213B8D">
        <w:rPr>
          <w:sz w:val="16"/>
          <w:szCs w:val="16"/>
        </w:rPr>
        <w:t xml:space="preserve">Fixed effects models for the 3 </w:t>
      </w:r>
      <w:r w:rsidR="0073434F" w:rsidRPr="00213B8D">
        <w:rPr>
          <w:sz w:val="16"/>
          <w:szCs w:val="16"/>
        </w:rPr>
        <w:t>months</w:t>
      </w:r>
      <w:r w:rsidR="002550A5" w:rsidRPr="00213B8D">
        <w:rPr>
          <w:sz w:val="16"/>
          <w:szCs w:val="16"/>
        </w:rPr>
        <w:t>, 9 months, and 15 months balanced samples.</w:t>
      </w:r>
    </w:p>
    <w:p w14:paraId="488A09CF" w14:textId="77777777" w:rsidR="00EF1AD3" w:rsidRPr="00213B8D" w:rsidRDefault="00EF1AD3" w:rsidP="00131B74">
      <w:pPr>
        <w:textAlignment w:val="baseline"/>
        <w:rPr>
          <w:bCs/>
          <w:sz w:val="16"/>
          <w:szCs w:val="16"/>
        </w:rPr>
      </w:pPr>
    </w:p>
    <w:tbl>
      <w:tblPr>
        <w:tblStyle w:val="TableGrid"/>
        <w:tblW w:w="5786" w:type="dxa"/>
        <w:tblLayout w:type="fixed"/>
        <w:tblLook w:val="04A0" w:firstRow="1" w:lastRow="0" w:firstColumn="1" w:lastColumn="0" w:noHBand="0" w:noVBand="1"/>
      </w:tblPr>
      <w:tblGrid>
        <w:gridCol w:w="2153"/>
        <w:gridCol w:w="1233"/>
        <w:gridCol w:w="1164"/>
        <w:gridCol w:w="1236"/>
      </w:tblGrid>
      <w:tr w:rsidR="00EF1AD3" w:rsidRPr="00213B8D" w14:paraId="18D29977" w14:textId="77777777" w:rsidTr="00CF66CB">
        <w:tc>
          <w:tcPr>
            <w:tcW w:w="2153" w:type="dxa"/>
            <w:noWrap/>
            <w:hideMark/>
          </w:tcPr>
          <w:p w14:paraId="66BD9342" w14:textId="2C680901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bCs/>
                <w:sz w:val="16"/>
                <w:szCs w:val="16"/>
              </w:rPr>
              <w:t>Per Protocol Analysis</w:t>
            </w:r>
          </w:p>
        </w:tc>
        <w:tc>
          <w:tcPr>
            <w:tcW w:w="1233" w:type="dxa"/>
            <w:noWrap/>
            <w:hideMark/>
          </w:tcPr>
          <w:p w14:paraId="11C72F9C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Stress level</w:t>
            </w:r>
          </w:p>
        </w:tc>
        <w:tc>
          <w:tcPr>
            <w:tcW w:w="1164" w:type="dxa"/>
            <w:noWrap/>
            <w:hideMark/>
          </w:tcPr>
          <w:p w14:paraId="217A24FA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 xml:space="preserve">Adaptive </w:t>
            </w:r>
          </w:p>
          <w:p w14:paraId="65E9523A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Techniques</w:t>
            </w:r>
          </w:p>
        </w:tc>
        <w:tc>
          <w:tcPr>
            <w:tcW w:w="1236" w:type="dxa"/>
            <w:noWrap/>
            <w:hideMark/>
          </w:tcPr>
          <w:p w14:paraId="430458E1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on-Adaptive Techniques</w:t>
            </w:r>
          </w:p>
        </w:tc>
      </w:tr>
      <w:tr w:rsidR="00EF1AD3" w:rsidRPr="00213B8D" w14:paraId="00956B31" w14:textId="77777777" w:rsidTr="00CF66CB">
        <w:tc>
          <w:tcPr>
            <w:tcW w:w="2153" w:type="dxa"/>
            <w:noWrap/>
            <w:hideMark/>
          </w:tcPr>
          <w:p w14:paraId="62562905" w14:textId="77777777" w:rsidR="00EF1AD3" w:rsidRPr="00213B8D" w:rsidRDefault="00EF1AD3" w:rsidP="00CF66CB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 </w:t>
            </w:r>
          </w:p>
        </w:tc>
        <w:tc>
          <w:tcPr>
            <w:tcW w:w="1233" w:type="dxa"/>
            <w:noWrap/>
            <w:hideMark/>
          </w:tcPr>
          <w:p w14:paraId="1E7086E6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164" w:type="dxa"/>
            <w:noWrap/>
            <w:hideMark/>
          </w:tcPr>
          <w:p w14:paraId="5DF3F67A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  <w:tc>
          <w:tcPr>
            <w:tcW w:w="1236" w:type="dxa"/>
            <w:noWrap/>
            <w:hideMark/>
          </w:tcPr>
          <w:p w14:paraId="734386C0" w14:textId="77777777" w:rsidR="00EF1AD3" w:rsidRPr="00213B8D" w:rsidRDefault="00EF1AD3" w:rsidP="00CF66CB">
            <w:pPr>
              <w:jc w:val="center"/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/se</w:t>
            </w:r>
          </w:p>
        </w:tc>
      </w:tr>
      <w:tr w:rsidR="00EF1AD3" w:rsidRPr="00213B8D" w14:paraId="02A55640" w14:textId="77777777" w:rsidTr="00CF66CB">
        <w:trPr>
          <w:trHeight w:val="233"/>
        </w:trPr>
        <w:tc>
          <w:tcPr>
            <w:tcW w:w="5786" w:type="dxa"/>
            <w:gridSpan w:val="4"/>
          </w:tcPr>
          <w:p w14:paraId="7F3DD871" w14:textId="77777777" w:rsidR="00EF1AD3" w:rsidRPr="00213B8D" w:rsidRDefault="00EF1AD3" w:rsidP="00CF66CB">
            <w:pPr>
              <w:jc w:val="center"/>
              <w:rPr>
                <w:color w:val="000000"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3-months</w:t>
            </w:r>
          </w:p>
        </w:tc>
      </w:tr>
      <w:tr w:rsidR="00EF1AD3" w:rsidRPr="00213B8D" w14:paraId="00037FAE" w14:textId="77777777" w:rsidTr="00CF66CB">
        <w:tc>
          <w:tcPr>
            <w:tcW w:w="2153" w:type="dxa"/>
          </w:tcPr>
          <w:p w14:paraId="1BEA832F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0EB762D1" w14:textId="03E438C3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64" w:type="dxa"/>
            <w:noWrap/>
          </w:tcPr>
          <w:p w14:paraId="2C56B402" w14:textId="04233D47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65*</w:t>
            </w:r>
          </w:p>
        </w:tc>
        <w:tc>
          <w:tcPr>
            <w:tcW w:w="1236" w:type="dxa"/>
            <w:noWrap/>
          </w:tcPr>
          <w:p w14:paraId="15448087" w14:textId="2EB9F98D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EF1AD3" w:rsidRPr="00213B8D" w14:paraId="06521C94" w14:textId="77777777" w:rsidTr="00CF66CB">
        <w:tc>
          <w:tcPr>
            <w:tcW w:w="2153" w:type="dxa"/>
          </w:tcPr>
          <w:p w14:paraId="2145F860" w14:textId="77777777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14563D44" w14:textId="453DEA97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61-0.19]</w:t>
            </w:r>
          </w:p>
        </w:tc>
        <w:tc>
          <w:tcPr>
            <w:tcW w:w="1164" w:type="dxa"/>
            <w:noWrap/>
          </w:tcPr>
          <w:p w14:paraId="4B791875" w14:textId="6207670B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07-1.22]</w:t>
            </w:r>
          </w:p>
        </w:tc>
        <w:tc>
          <w:tcPr>
            <w:tcW w:w="1236" w:type="dxa"/>
            <w:noWrap/>
          </w:tcPr>
          <w:p w14:paraId="7FAC0BEA" w14:textId="62F42E10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08-0.65]</w:t>
            </w:r>
          </w:p>
        </w:tc>
      </w:tr>
      <w:tr w:rsidR="00EF1AD3" w:rsidRPr="00213B8D" w14:paraId="5FD9BE8F" w14:textId="77777777" w:rsidTr="00CF66CB">
        <w:tc>
          <w:tcPr>
            <w:tcW w:w="2153" w:type="dxa"/>
          </w:tcPr>
          <w:p w14:paraId="171F03F4" w14:textId="3BB7C56E" w:rsidR="00EF1AD3" w:rsidRPr="00213B8D" w:rsidRDefault="00EF1AD3" w:rsidP="00EF1AD3">
            <w:pPr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1BE7653C" w14:textId="7CC9188F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2</w:t>
            </w:r>
          </w:p>
        </w:tc>
        <w:tc>
          <w:tcPr>
            <w:tcW w:w="1164" w:type="dxa"/>
            <w:noWrap/>
          </w:tcPr>
          <w:p w14:paraId="17236E1D" w14:textId="6D7E6127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4</w:t>
            </w:r>
          </w:p>
        </w:tc>
        <w:tc>
          <w:tcPr>
            <w:tcW w:w="1236" w:type="dxa"/>
            <w:noWrap/>
          </w:tcPr>
          <w:p w14:paraId="454414AB" w14:textId="5D9EFFF0" w:rsidR="00EF1AD3" w:rsidRPr="00213B8D" w:rsidRDefault="00EF1AD3" w:rsidP="00EF1AD3">
            <w:pPr>
              <w:jc w:val="center"/>
              <w:rPr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0</w:t>
            </w:r>
          </w:p>
        </w:tc>
      </w:tr>
      <w:tr w:rsidR="00EF1AD3" w:rsidRPr="00213B8D" w14:paraId="53C6A026" w14:textId="77777777" w:rsidTr="00CF66CB">
        <w:tc>
          <w:tcPr>
            <w:tcW w:w="5786" w:type="dxa"/>
            <w:gridSpan w:val="4"/>
          </w:tcPr>
          <w:p w14:paraId="3F705701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9-months</w:t>
            </w:r>
          </w:p>
        </w:tc>
      </w:tr>
      <w:tr w:rsidR="00EF1AD3" w:rsidRPr="00213B8D" w14:paraId="21E913F9" w14:textId="77777777" w:rsidTr="00CF66CB">
        <w:tc>
          <w:tcPr>
            <w:tcW w:w="2153" w:type="dxa"/>
          </w:tcPr>
          <w:p w14:paraId="05FAA308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7B4D197C" w14:textId="0284F7F0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164" w:type="dxa"/>
            <w:noWrap/>
          </w:tcPr>
          <w:p w14:paraId="57D790FF" w14:textId="22E7FB66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74*</w:t>
            </w:r>
          </w:p>
        </w:tc>
        <w:tc>
          <w:tcPr>
            <w:tcW w:w="1236" w:type="dxa"/>
            <w:noWrap/>
          </w:tcPr>
          <w:p w14:paraId="03E27682" w14:textId="115701D8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EF1AD3" w:rsidRPr="00213B8D" w14:paraId="2C884192" w14:textId="77777777" w:rsidTr="00CF66CB">
        <w:tc>
          <w:tcPr>
            <w:tcW w:w="2153" w:type="dxa"/>
          </w:tcPr>
          <w:p w14:paraId="05AFFA86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4B2A8999" w14:textId="42AD30E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52-0.30]</w:t>
            </w:r>
          </w:p>
        </w:tc>
        <w:tc>
          <w:tcPr>
            <w:tcW w:w="1164" w:type="dxa"/>
            <w:noWrap/>
          </w:tcPr>
          <w:p w14:paraId="39ED7EC9" w14:textId="78BF9E0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0.15-1.33]</w:t>
            </w:r>
          </w:p>
        </w:tc>
        <w:tc>
          <w:tcPr>
            <w:tcW w:w="1236" w:type="dxa"/>
            <w:noWrap/>
          </w:tcPr>
          <w:p w14:paraId="6725B471" w14:textId="12ADABE2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11-0.62]</w:t>
            </w:r>
          </w:p>
        </w:tc>
      </w:tr>
      <w:tr w:rsidR="00EF1AD3" w:rsidRPr="00213B8D" w14:paraId="110F8E90" w14:textId="77777777" w:rsidTr="00CF66CB">
        <w:tc>
          <w:tcPr>
            <w:tcW w:w="2153" w:type="dxa"/>
          </w:tcPr>
          <w:p w14:paraId="024854CF" w14:textId="141DF2B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2BEA49B7" w14:textId="5C39436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9</w:t>
            </w:r>
          </w:p>
        </w:tc>
        <w:tc>
          <w:tcPr>
            <w:tcW w:w="1164" w:type="dxa"/>
            <w:noWrap/>
          </w:tcPr>
          <w:p w14:paraId="561AB405" w14:textId="5F1C7159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72</w:t>
            </w:r>
          </w:p>
        </w:tc>
        <w:tc>
          <w:tcPr>
            <w:tcW w:w="1236" w:type="dxa"/>
            <w:noWrap/>
          </w:tcPr>
          <w:p w14:paraId="5978F9AF" w14:textId="53056C52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68</w:t>
            </w:r>
          </w:p>
        </w:tc>
      </w:tr>
      <w:tr w:rsidR="00EF1AD3" w:rsidRPr="00213B8D" w14:paraId="5E60D522" w14:textId="77777777" w:rsidTr="00CF66CB">
        <w:tc>
          <w:tcPr>
            <w:tcW w:w="5786" w:type="dxa"/>
            <w:gridSpan w:val="4"/>
          </w:tcPr>
          <w:p w14:paraId="1CDCD194" w14:textId="77777777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Baseline vs. 15-months</w:t>
            </w:r>
          </w:p>
        </w:tc>
      </w:tr>
      <w:tr w:rsidR="00EF1AD3" w:rsidRPr="00213B8D" w14:paraId="455477CC" w14:textId="77777777" w:rsidTr="00CF66CB">
        <w:tc>
          <w:tcPr>
            <w:tcW w:w="2153" w:type="dxa"/>
          </w:tcPr>
          <w:p w14:paraId="43DD664C" w14:textId="77777777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PTSC and ITT</w:t>
            </w:r>
          </w:p>
        </w:tc>
        <w:tc>
          <w:tcPr>
            <w:tcW w:w="1233" w:type="dxa"/>
            <w:noWrap/>
          </w:tcPr>
          <w:p w14:paraId="1FAA4F7F" w14:textId="7A679B32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64" w:type="dxa"/>
            <w:noWrap/>
          </w:tcPr>
          <w:p w14:paraId="63B88577" w14:textId="3650EBA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36" w:type="dxa"/>
            <w:noWrap/>
          </w:tcPr>
          <w:p w14:paraId="38E50743" w14:textId="2A10DB31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F1AD3" w:rsidRPr="00213B8D" w14:paraId="536398C7" w14:textId="77777777" w:rsidTr="00CF66CB">
        <w:tc>
          <w:tcPr>
            <w:tcW w:w="2153" w:type="dxa"/>
          </w:tcPr>
          <w:p w14:paraId="54849A82" w14:textId="77777777" w:rsidR="00EF1AD3" w:rsidRPr="00213B8D" w:rsidRDefault="00EF1AD3" w:rsidP="00EF1AD3">
            <w:pPr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</w:tcPr>
          <w:p w14:paraId="7E285F6A" w14:textId="4E27EB3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72-0.42]</w:t>
            </w:r>
          </w:p>
        </w:tc>
        <w:tc>
          <w:tcPr>
            <w:tcW w:w="1164" w:type="dxa"/>
            <w:noWrap/>
          </w:tcPr>
          <w:p w14:paraId="6DE15ED0" w14:textId="26AFB57A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23-1.49]</w:t>
            </w:r>
          </w:p>
        </w:tc>
        <w:tc>
          <w:tcPr>
            <w:tcW w:w="1236" w:type="dxa"/>
            <w:noWrap/>
          </w:tcPr>
          <w:p w14:paraId="79FF54C2" w14:textId="372FB72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color w:val="000000"/>
                <w:sz w:val="16"/>
                <w:szCs w:val="16"/>
              </w:rPr>
              <w:t>[-0.39-0.57]</w:t>
            </w:r>
          </w:p>
        </w:tc>
      </w:tr>
      <w:tr w:rsidR="00EF1AD3" w:rsidRPr="00213B8D" w14:paraId="3D4A64D7" w14:textId="77777777" w:rsidTr="00CF66CB">
        <w:trPr>
          <w:trHeight w:val="53"/>
        </w:trPr>
        <w:tc>
          <w:tcPr>
            <w:tcW w:w="2153" w:type="dxa"/>
          </w:tcPr>
          <w:p w14:paraId="2EE8DF57" w14:textId="5BF52395" w:rsidR="00EF1AD3" w:rsidRPr="00213B8D" w:rsidRDefault="00EF1AD3" w:rsidP="00EF1AD3">
            <w:pPr>
              <w:rPr>
                <w:sz w:val="16"/>
                <w:szCs w:val="16"/>
              </w:rPr>
            </w:pPr>
            <w:r w:rsidRPr="00213B8D">
              <w:rPr>
                <w:sz w:val="16"/>
                <w:szCs w:val="16"/>
              </w:rPr>
              <w:t>N</w:t>
            </w:r>
          </w:p>
        </w:tc>
        <w:tc>
          <w:tcPr>
            <w:tcW w:w="1233" w:type="dxa"/>
            <w:noWrap/>
          </w:tcPr>
          <w:p w14:paraId="36CCC64D" w14:textId="377A8466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4</w:t>
            </w:r>
          </w:p>
        </w:tc>
        <w:tc>
          <w:tcPr>
            <w:tcW w:w="1164" w:type="dxa"/>
            <w:noWrap/>
          </w:tcPr>
          <w:p w14:paraId="68E04C91" w14:textId="1CCC06E3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5</w:t>
            </w:r>
          </w:p>
        </w:tc>
        <w:tc>
          <w:tcPr>
            <w:tcW w:w="1236" w:type="dxa"/>
            <w:noWrap/>
          </w:tcPr>
          <w:p w14:paraId="7FE63349" w14:textId="24397A76" w:rsidR="00EF1AD3" w:rsidRPr="00213B8D" w:rsidRDefault="00EF1AD3" w:rsidP="00EF1AD3">
            <w:pPr>
              <w:jc w:val="center"/>
              <w:rPr>
                <w:b/>
                <w:bCs/>
                <w:sz w:val="16"/>
                <w:szCs w:val="16"/>
              </w:rPr>
            </w:pPr>
            <w:r w:rsidRPr="00213B8D">
              <w:rPr>
                <w:b/>
                <w:sz w:val="16"/>
                <w:szCs w:val="16"/>
              </w:rPr>
              <w:t>102</w:t>
            </w:r>
          </w:p>
        </w:tc>
      </w:tr>
    </w:tbl>
    <w:p w14:paraId="1B4D79E2" w14:textId="77777777" w:rsidR="00EF1AD3" w:rsidRPr="00213B8D" w:rsidRDefault="00EF1AD3" w:rsidP="00EF1AD3">
      <w:pPr>
        <w:rPr>
          <w:sz w:val="16"/>
          <w:szCs w:val="16"/>
        </w:rPr>
      </w:pPr>
      <w:r w:rsidRPr="00213B8D">
        <w:rPr>
          <w:sz w:val="16"/>
          <w:szCs w:val="16"/>
        </w:rPr>
        <w:t>* p&lt;0.05; ** p&lt;0.01; *** p&lt;0.001</w:t>
      </w:r>
    </w:p>
    <w:p w14:paraId="0649A6BA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The usual care group is the reference category. We controlled for age, marital status, educational attainment, income, health insurance coverage, </w:t>
      </w:r>
    </w:p>
    <w:p w14:paraId="528DD5F5" w14:textId="77777777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 xml:space="preserve">smoking and drinking behavior, health literacy, and numeracy. </w:t>
      </w:r>
    </w:p>
    <w:p w14:paraId="1323CE07" w14:textId="2655EE2C" w:rsidR="00EF1AD3" w:rsidRPr="00213B8D" w:rsidRDefault="00EF1AD3" w:rsidP="00EF1AD3">
      <w:pPr>
        <w:textAlignment w:val="baseline"/>
        <w:rPr>
          <w:bCs/>
          <w:sz w:val="16"/>
          <w:szCs w:val="16"/>
        </w:rPr>
      </w:pPr>
      <w:r w:rsidRPr="00213B8D">
        <w:rPr>
          <w:bCs/>
          <w:sz w:val="16"/>
          <w:szCs w:val="16"/>
        </w:rPr>
        <w:t>We have used multiple imputation methods to fill in missing observations for all covariates</w:t>
      </w:r>
    </w:p>
    <w:p w14:paraId="1101C248" w14:textId="77777777" w:rsidR="001D7747" w:rsidRPr="00213B8D" w:rsidRDefault="001D7747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2D0B6E7B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780D46FD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55129A85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4522D239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4AE6599B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1B06A254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31BF7C2A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36794B05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3806121F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6DF54BE4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5F138072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7256E13F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110EB192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65543152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781E7B5C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0214B3A7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0A5FC7E2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3B3B8E36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776EF850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634AEAF3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28F2E3EE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1EE09213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3701D4C6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03CC93F6" w14:textId="77777777" w:rsidR="00F74C4A" w:rsidRPr="00213B8D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7C143807" w14:textId="77777777" w:rsidR="00F74C4A" w:rsidRPr="00213B8D" w:rsidRDefault="00F74C4A" w:rsidP="00F74C4A">
      <w:pPr>
        <w:rPr>
          <w:b/>
          <w:sz w:val="28"/>
          <w:szCs w:val="28"/>
        </w:rPr>
      </w:pPr>
      <w:r w:rsidRPr="00213B8D">
        <w:rPr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47FDB2" wp14:editId="61DC69A8">
                <wp:simplePos x="0" y="0"/>
                <wp:positionH relativeFrom="column">
                  <wp:posOffset>2171700</wp:posOffset>
                </wp:positionH>
                <wp:positionV relativeFrom="paragraph">
                  <wp:posOffset>1905</wp:posOffset>
                </wp:positionV>
                <wp:extent cx="2000250" cy="397510"/>
                <wp:effectExtent l="0" t="0" r="19050" b="215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3317A6" w14:textId="77777777" w:rsidR="00F74C4A" w:rsidRPr="00172316" w:rsidRDefault="00F74C4A" w:rsidP="00F74C4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  <w:r w:rsidRPr="005318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5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47FDB2" id="Rectangle 2" o:spid="_x0000_s1026" style="position:absolute;margin-left:171pt;margin-top:.15pt;width:157.5pt;height:3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">
                <v:textbox inset=",7.2pt,,7.2pt">
                  <w:txbxContent>
                    <w:p w14:paraId="093317A6" w14:textId="77777777" w:rsidR="00F74C4A" w:rsidRPr="00172316" w:rsidRDefault="00F74C4A" w:rsidP="00F74C4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  <w:r w:rsidRPr="005318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5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CE439F" wp14:editId="070512B1">
                <wp:simplePos x="0" y="0"/>
                <wp:positionH relativeFrom="column">
                  <wp:posOffset>3829050</wp:posOffset>
                </wp:positionH>
                <wp:positionV relativeFrom="paragraph">
                  <wp:posOffset>516255</wp:posOffset>
                </wp:positionV>
                <wp:extent cx="2457450" cy="91440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EEB43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2E69E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 w:rsidRPr="005318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5342669" w14:textId="77777777" w:rsidR="00F74C4A" w:rsidRPr="00172316" w:rsidRDefault="00F74C4A" w:rsidP="00F74C4A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</w:t>
                            </w:r>
                            <w:r w:rsidRPr="005318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CB23F0B" w14:textId="77777777" w:rsidR="00F74C4A" w:rsidRPr="00CF6238" w:rsidRDefault="00F74C4A" w:rsidP="00F74C4A">
                            <w:pPr>
                              <w:ind w:left="360" w:hanging="360"/>
                              <w:rPr>
                                <w:rFonts w:ascii="Arial" w:hAnsi="Arial" w:cs="Arial"/>
                                <w:strike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80B6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CE439F" id="Rectangle 3" o:spid="_x0000_s1027" style="position:absolute;margin-left:301.5pt;margin-top:40.65pt;width:193.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">
                <v:textbox inset=",7.2pt,,7.2pt">
                  <w:txbxContent>
                    <w:p w14:paraId="081EEB43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2E69E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 w:rsidRPr="005318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5342669" w14:textId="77777777" w:rsidR="00F74C4A" w:rsidRPr="00172316" w:rsidRDefault="00F74C4A" w:rsidP="00F74C4A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</w:t>
                      </w:r>
                      <w:r w:rsidRPr="005318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CB23F0B" w14:textId="77777777" w:rsidR="00F74C4A" w:rsidRPr="00CF6238" w:rsidRDefault="00F74C4A" w:rsidP="00F74C4A">
                      <w:pPr>
                        <w:ind w:left="360" w:hanging="360"/>
                        <w:rPr>
                          <w:rFonts w:ascii="Arial" w:hAnsi="Arial" w:cs="Arial"/>
                          <w:strike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80B6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68AAC14D" wp14:editId="79C69F3B">
                <wp:simplePos x="0" y="0"/>
                <wp:positionH relativeFrom="column">
                  <wp:posOffset>3171825</wp:posOffset>
                </wp:positionH>
                <wp:positionV relativeFrom="paragraph">
                  <wp:posOffset>399415</wp:posOffset>
                </wp:positionV>
                <wp:extent cx="635" cy="1732915"/>
                <wp:effectExtent l="76200" t="0" r="75565" b="5778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2941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49.75pt;margin-top:31.45pt;width:.05pt;height:136.4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D788BA" wp14:editId="0EA52FCD">
                <wp:simplePos x="0" y="0"/>
                <wp:positionH relativeFrom="column">
                  <wp:posOffset>2400300</wp:posOffset>
                </wp:positionH>
                <wp:positionV relativeFrom="paragraph">
                  <wp:posOffset>1543685</wp:posOffset>
                </wp:positionV>
                <wp:extent cx="1611630" cy="342900"/>
                <wp:effectExtent l="0" t="0" r="2667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96BFA" w14:textId="77777777" w:rsidR="00F74C4A" w:rsidRPr="00172316" w:rsidRDefault="00F74C4A" w:rsidP="00F74C4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3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D788BA" id="Rectangle 4" o:spid="_x0000_s1028" style="position:absolute;margin-left:189pt;margin-top:121.55pt;width:126.9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t3HEg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">
                <v:textbox inset=",7.2pt,,7.2pt">
                  <w:txbxContent>
                    <w:p w14:paraId="3D296BFA" w14:textId="77777777" w:rsidR="00F74C4A" w:rsidRPr="00172316" w:rsidRDefault="00F74C4A" w:rsidP="00F74C4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3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2771FC" wp14:editId="6E4CB852">
                <wp:simplePos x="0" y="0"/>
                <wp:positionH relativeFrom="column">
                  <wp:posOffset>-291465</wp:posOffset>
                </wp:positionH>
                <wp:positionV relativeFrom="paragraph">
                  <wp:posOffset>1026160</wp:posOffset>
                </wp:positionV>
                <wp:extent cx="1547495" cy="365760"/>
                <wp:effectExtent l="0" t="0" r="14605" b="15240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202DA2" w14:textId="77777777" w:rsidR="00F74C4A" w:rsidRPr="00D1317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D1317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22771FC" id="Rounded Rectangle 21" o:spid="_x0000_s1029" style="position:absolute;margin-left:-22.95pt;margin-top:80.8pt;width:121.85pt;height:28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" fillcolor="black [3213]">
                <v:textbox inset="3.6pt,,3.6pt">
                  <w:txbxContent>
                    <w:p w14:paraId="79202DA2" w14:textId="77777777" w:rsidR="00F74C4A" w:rsidRPr="00D1317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D13171">
                        <w:rPr>
                          <w:rFonts w:ascii="Arial" w:hAnsi="Arial" w:cs="Arial"/>
                          <w:color w:val="FFFFFF" w:themeColor="background1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213B8D">
        <w:rPr>
          <w:b/>
          <w:sz w:val="28"/>
          <w:szCs w:val="28"/>
        </w:rPr>
        <w:t xml:space="preserve"> </w:t>
      </w:r>
    </w:p>
    <w:p w14:paraId="2EB65F47" w14:textId="77777777" w:rsidR="00F74C4A" w:rsidRPr="00213B8D" w:rsidRDefault="00F74C4A" w:rsidP="00F74C4A">
      <w:pPr>
        <w:jc w:val="center"/>
        <w:rPr>
          <w:b/>
          <w:sz w:val="28"/>
          <w:szCs w:val="28"/>
        </w:rPr>
      </w:pPr>
    </w:p>
    <w:p w14:paraId="2571EE80" w14:textId="77777777" w:rsidR="00F74C4A" w:rsidRPr="00213B8D" w:rsidRDefault="00F74C4A" w:rsidP="00F74C4A">
      <w:pPr>
        <w:contextualSpacing/>
        <w:rPr>
          <w:sz w:val="20"/>
          <w:szCs w:val="20"/>
        </w:rPr>
      </w:pPr>
    </w:p>
    <w:p w14:paraId="1ED777D3" w14:textId="77777777" w:rsidR="00F74C4A" w:rsidRPr="001852C1" w:rsidRDefault="00F74C4A" w:rsidP="00F74C4A"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04811A9" wp14:editId="37DA3B37">
                <wp:simplePos x="0" y="0"/>
                <wp:positionH relativeFrom="column">
                  <wp:posOffset>-460004</wp:posOffset>
                </wp:positionH>
                <wp:positionV relativeFrom="paragraph">
                  <wp:posOffset>8128635</wp:posOffset>
                </wp:positionV>
                <wp:extent cx="3493698" cy="353683"/>
                <wp:effectExtent l="0" t="0" r="0" b="889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3698" cy="35368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839B8E" w14:textId="3E7A9D89" w:rsidR="00F74C4A" w:rsidRDefault="00F74C4A" w:rsidP="00F74C4A">
                            <w:pPr>
                              <w:shd w:val="clear" w:color="auto" w:fill="FFFFFF" w:themeFill="background1"/>
                              <w:jc w:val="center"/>
                            </w:pPr>
                            <w:r w:rsidRPr="00F91E17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 w:rsidR="004561A1">
                              <w:rPr>
                                <w:b/>
                                <w:bCs/>
                              </w:rPr>
                              <w:t>S</w:t>
                            </w:r>
                            <w:r w:rsidRPr="00F91E17">
                              <w:rPr>
                                <w:b/>
                                <w:bCs/>
                              </w:rPr>
                              <w:t xml:space="preserve">1. </w:t>
                            </w:r>
                            <w:r w:rsidRPr="0099566C">
                              <w:t>PTSC Study CONSORT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4811A9" id="Rectangle 32" o:spid="_x0000_s1030" style="position:absolute;margin-left:-36.2pt;margin-top:640.05pt;width:275.1pt;height:27.8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" fillcolor="white [3201]" stroked="f" strokeweight="1pt">
                <v:textbox>
                  <w:txbxContent>
                    <w:p w14:paraId="62839B8E" w14:textId="3E7A9D89" w:rsidR="00F74C4A" w:rsidRDefault="00F74C4A" w:rsidP="00F74C4A">
                      <w:pPr>
                        <w:shd w:val="clear" w:color="auto" w:fill="FFFFFF" w:themeFill="background1"/>
                        <w:jc w:val="center"/>
                      </w:pPr>
                      <w:r w:rsidRPr="00F91E17">
                        <w:rPr>
                          <w:b/>
                          <w:bCs/>
                        </w:rPr>
                        <w:t xml:space="preserve">Figure </w:t>
                      </w:r>
                      <w:r w:rsidR="004561A1">
                        <w:rPr>
                          <w:b/>
                          <w:bCs/>
                        </w:rPr>
                        <w:t>S</w:t>
                      </w:r>
                      <w:r w:rsidRPr="00F91E17">
                        <w:rPr>
                          <w:b/>
                          <w:bCs/>
                        </w:rPr>
                        <w:t xml:space="preserve">1. </w:t>
                      </w:r>
                      <w:r w:rsidRPr="0099566C">
                        <w:t>PTSC Study CONSORT Flow Diagram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1E7702" wp14:editId="0DC87341">
                <wp:simplePos x="0" y="0"/>
                <wp:positionH relativeFrom="column">
                  <wp:posOffset>3728349</wp:posOffset>
                </wp:positionH>
                <wp:positionV relativeFrom="paragraph">
                  <wp:posOffset>6713855</wp:posOffset>
                </wp:positionV>
                <wp:extent cx="2843530" cy="551815"/>
                <wp:effectExtent l="0" t="0" r="13970" b="1968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51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39297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44B9C4C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1E7702" id="Rectangle 24" o:spid="_x0000_s1031" style="position:absolute;margin-left:293.55pt;margin-top:528.65pt;width:223.9pt;height:4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">
                <v:textbox inset=",7.2pt,,7.2pt">
                  <w:txbxContent>
                    <w:p w14:paraId="6DF39297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44B9C4C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FA2AD3" wp14:editId="6149D2EB">
                <wp:simplePos x="0" y="0"/>
                <wp:positionH relativeFrom="column">
                  <wp:posOffset>3662309</wp:posOffset>
                </wp:positionH>
                <wp:positionV relativeFrom="paragraph">
                  <wp:posOffset>5001895</wp:posOffset>
                </wp:positionV>
                <wp:extent cx="2843530" cy="586105"/>
                <wp:effectExtent l="0" t="0" r="13970" b="2349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7E999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1897231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FA2AD3" id="Rectangle 15" o:spid="_x0000_s1032" style="position:absolute;margin-left:288.35pt;margin-top:393.85pt;width:223.9pt;height:46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">
                <v:textbox inset=",7.2pt,,7.2pt">
                  <w:txbxContent>
                    <w:p w14:paraId="53B7E999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1897231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2D5B48" wp14:editId="2F13D829">
                <wp:simplePos x="0" y="0"/>
                <wp:positionH relativeFrom="column">
                  <wp:posOffset>3648339</wp:posOffset>
                </wp:positionH>
                <wp:positionV relativeFrom="paragraph">
                  <wp:posOffset>4197985</wp:posOffset>
                </wp:positionV>
                <wp:extent cx="2843530" cy="504190"/>
                <wp:effectExtent l="0" t="0" r="1397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E92F3" w14:textId="77777777" w:rsidR="00F74C4A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B884340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2D5B48" id="Rectangle 27" o:spid="_x0000_s1033" style="position:absolute;margin-left:287.25pt;margin-top:330.55pt;width:223.9pt;height:39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">
                <v:textbox inset=",7.2pt,,7.2pt">
                  <w:txbxContent>
                    <w:p w14:paraId="20EE92F3" w14:textId="77777777" w:rsidR="00F74C4A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B884340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58722A" wp14:editId="072083DD">
                <wp:simplePos x="0" y="0"/>
                <wp:positionH relativeFrom="column">
                  <wp:posOffset>3638286</wp:posOffset>
                </wp:positionH>
                <wp:positionV relativeFrom="paragraph">
                  <wp:posOffset>3312795</wp:posOffset>
                </wp:positionV>
                <wp:extent cx="2843530" cy="577850"/>
                <wp:effectExtent l="0" t="0" r="13970" b="1270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88D953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E060E5B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58722A" id="Rectangle 14" o:spid="_x0000_s1034" style="position:absolute;margin-left:286.5pt;margin-top:260.85pt;width:223.9pt;height:4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">
                <v:textbox inset=",7.2pt,,7.2pt">
                  <w:txbxContent>
                    <w:p w14:paraId="3588D953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E060E5B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6F5728" wp14:editId="1B6F50E8">
                <wp:simplePos x="0" y="0"/>
                <wp:positionH relativeFrom="column">
                  <wp:posOffset>-406771</wp:posOffset>
                </wp:positionH>
                <wp:positionV relativeFrom="paragraph">
                  <wp:posOffset>4197985</wp:posOffset>
                </wp:positionV>
                <wp:extent cx="2843530" cy="504190"/>
                <wp:effectExtent l="0" t="0" r="1397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1A4A8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1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6F5728" id="Rectangle 28" o:spid="_x0000_s1035" style="position:absolute;margin-left:-32.05pt;margin-top:330.55pt;width:223.9pt;height:39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">
                <v:textbox inset=",7.2pt,,7.2pt">
                  <w:txbxContent>
                    <w:p w14:paraId="2961A4A8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1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7F90AD" wp14:editId="70DDFFC2">
                <wp:simplePos x="0" y="0"/>
                <wp:positionH relativeFrom="column">
                  <wp:posOffset>-386715</wp:posOffset>
                </wp:positionH>
                <wp:positionV relativeFrom="paragraph">
                  <wp:posOffset>5919206</wp:posOffset>
                </wp:positionV>
                <wp:extent cx="2843530" cy="504190"/>
                <wp:effectExtent l="0" t="0" r="13970" b="1016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F69494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13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7F90AD" id="Rectangle 38" o:spid="_x0000_s1036" style="position:absolute;margin-left:-30.45pt;margin-top:466.1pt;width:223.9pt;height:39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">
                <v:textbox inset=",7.2pt,,7.2pt">
                  <w:txbxContent>
                    <w:p w14:paraId="21F69494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13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0FA99730" wp14:editId="7819BA84">
                <wp:simplePos x="0" y="0"/>
                <wp:positionH relativeFrom="column">
                  <wp:posOffset>5074920</wp:posOffset>
                </wp:positionH>
                <wp:positionV relativeFrom="paragraph">
                  <wp:posOffset>5589270</wp:posOffset>
                </wp:positionV>
                <wp:extent cx="635" cy="320675"/>
                <wp:effectExtent l="76200" t="0" r="75565" b="6032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2F3050" id="Straight Arrow Connector 35" o:spid="_x0000_s1026" type="#_x0000_t32" style="position:absolute;margin-left:399.6pt;margin-top:440.1pt;width:.05pt;height:25.25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E154EFF" wp14:editId="62843579">
                <wp:simplePos x="0" y="0"/>
                <wp:positionH relativeFrom="column">
                  <wp:posOffset>5070104</wp:posOffset>
                </wp:positionH>
                <wp:positionV relativeFrom="paragraph">
                  <wp:posOffset>3860165</wp:posOffset>
                </wp:positionV>
                <wp:extent cx="635" cy="320675"/>
                <wp:effectExtent l="76200" t="0" r="75565" b="6032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9B4452" id="Straight Arrow Connector 31" o:spid="_x0000_s1026" type="#_x0000_t32" style="position:absolute;margin-left:399.2pt;margin-top:303.95pt;width:.05pt;height:25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5043C93" wp14:editId="0E94902C">
                <wp:simplePos x="0" y="0"/>
                <wp:positionH relativeFrom="column">
                  <wp:posOffset>1101725</wp:posOffset>
                </wp:positionH>
                <wp:positionV relativeFrom="paragraph">
                  <wp:posOffset>3860536</wp:posOffset>
                </wp:positionV>
                <wp:extent cx="0" cy="320675"/>
                <wp:effectExtent l="76200" t="0" r="76200" b="6032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8518AF9" id="Straight Arrow Connector 30" o:spid="_x0000_s1026" type="#_x0000_t32" style="position:absolute;margin-left:86.75pt;margin-top:304pt;width:0;height:25.2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46BA75F" wp14:editId="6100DAF9">
                <wp:simplePos x="0" y="0"/>
                <wp:positionH relativeFrom="column">
                  <wp:posOffset>1111885</wp:posOffset>
                </wp:positionH>
                <wp:positionV relativeFrom="paragraph">
                  <wp:posOffset>7235825</wp:posOffset>
                </wp:positionV>
                <wp:extent cx="0" cy="320675"/>
                <wp:effectExtent l="76200" t="0" r="76200" b="60325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5D1E28" id="Straight Arrow Connector 41" o:spid="_x0000_s1026" type="#_x0000_t32" style="position:absolute;margin-left:87.55pt;margin-top:569.75pt;width:0;height:25.2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8DD7F36" wp14:editId="64662503">
                <wp:simplePos x="0" y="0"/>
                <wp:positionH relativeFrom="column">
                  <wp:posOffset>5080000</wp:posOffset>
                </wp:positionH>
                <wp:positionV relativeFrom="paragraph">
                  <wp:posOffset>7236196</wp:posOffset>
                </wp:positionV>
                <wp:extent cx="635" cy="320675"/>
                <wp:effectExtent l="76200" t="0" r="75565" b="60325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E5508B" id="Straight Arrow Connector 40" o:spid="_x0000_s1026" type="#_x0000_t32" style="position:absolute;margin-left:400pt;margin-top:569.8pt;width:.05pt;height:25.2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3DA6E198" wp14:editId="46296793">
                <wp:simplePos x="0" y="0"/>
                <wp:positionH relativeFrom="column">
                  <wp:posOffset>1115695</wp:posOffset>
                </wp:positionH>
                <wp:positionV relativeFrom="paragraph">
                  <wp:posOffset>5589641</wp:posOffset>
                </wp:positionV>
                <wp:extent cx="0" cy="320675"/>
                <wp:effectExtent l="76200" t="0" r="76200" b="6032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20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CEF287" id="Straight Arrow Connector 36" o:spid="_x0000_s1026" type="#_x0000_t32" style="position:absolute;margin-left:87.85pt;margin-top:440.15pt;width:0;height:25.25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D7746B2" wp14:editId="23E001C4">
                <wp:simplePos x="0" y="0"/>
                <wp:positionH relativeFrom="margin">
                  <wp:posOffset>2131060</wp:posOffset>
                </wp:positionH>
                <wp:positionV relativeFrom="paragraph">
                  <wp:posOffset>7336790</wp:posOffset>
                </wp:positionV>
                <wp:extent cx="1780540" cy="254635"/>
                <wp:effectExtent l="0" t="0" r="10160" b="12065"/>
                <wp:wrapNone/>
                <wp:docPr id="44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2546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AEB98D" w14:textId="77777777" w:rsidR="00F74C4A" w:rsidRPr="00527B8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527B81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  <w:lang w:val="en-CA"/>
                              </w:rPr>
                              <w:t>Analysed 15 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D7746B2" id="Rounded Rectangle 16" o:spid="_x0000_s1037" style="position:absolute;margin-left:167.8pt;margin-top:577.7pt;width:140.2pt;height:20.0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" fillcolor="black [3213]">
                <v:textbox inset="3.6pt,,3.6pt">
                  <w:txbxContent>
                    <w:p w14:paraId="0BAEB98D" w14:textId="77777777" w:rsidR="00F74C4A" w:rsidRPr="00527B8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527B81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  <w:lang w:val="en-CA"/>
                        </w:rPr>
                        <w:t>Analysed 15 Month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B093A5" wp14:editId="081CF9CF">
                <wp:simplePos x="0" y="0"/>
                <wp:positionH relativeFrom="column">
                  <wp:posOffset>-352425</wp:posOffset>
                </wp:positionH>
                <wp:positionV relativeFrom="paragraph">
                  <wp:posOffset>7581900</wp:posOffset>
                </wp:positionV>
                <wp:extent cx="2843530" cy="504190"/>
                <wp:effectExtent l="0" t="0" r="13970" b="1016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10A26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14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3B093A5" id="Rectangle 43" o:spid="_x0000_s1038" style="position:absolute;margin-left:-27.75pt;margin-top:597pt;width:223.9pt;height:39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">
                <v:textbox inset=",7.2pt,,7.2pt">
                  <w:txbxContent>
                    <w:p w14:paraId="49110A26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14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AA83E02" wp14:editId="035FBB55">
                <wp:simplePos x="0" y="0"/>
                <wp:positionH relativeFrom="column">
                  <wp:posOffset>3667125</wp:posOffset>
                </wp:positionH>
                <wp:positionV relativeFrom="paragraph">
                  <wp:posOffset>7581900</wp:posOffset>
                </wp:positionV>
                <wp:extent cx="2843530" cy="504190"/>
                <wp:effectExtent l="0" t="0" r="13970" b="1016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F28ED" w14:textId="77777777" w:rsidR="00F74C4A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7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991CCC3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A83E02" id="Rectangle 42" o:spid="_x0000_s1039" style="position:absolute;margin-left:288.75pt;margin-top:597pt;width:223.9pt;height:39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">
                <v:textbox inset=",7.2pt,,7.2pt">
                  <w:txbxContent>
                    <w:p w14:paraId="2DBF28ED" w14:textId="77777777" w:rsidR="00F74C4A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7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991CCC3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0AA24EE0" wp14:editId="0FB8942F">
                <wp:simplePos x="0" y="0"/>
                <wp:positionH relativeFrom="column">
                  <wp:posOffset>1070610</wp:posOffset>
                </wp:positionH>
                <wp:positionV relativeFrom="paragraph">
                  <wp:posOffset>6245225</wp:posOffset>
                </wp:positionV>
                <wp:extent cx="0" cy="461010"/>
                <wp:effectExtent l="76200" t="0" r="57150" b="5334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64379B" id="Straight Arrow Connector 25" o:spid="_x0000_s1026" type="#_x0000_t32" style="position:absolute;margin-left:84.3pt;margin-top:491.75pt;width:0;height:36.3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37199A61" wp14:editId="6C4443C4">
                <wp:simplePos x="0" y="0"/>
                <wp:positionH relativeFrom="column">
                  <wp:posOffset>5038725</wp:posOffset>
                </wp:positionH>
                <wp:positionV relativeFrom="paragraph">
                  <wp:posOffset>6245225</wp:posOffset>
                </wp:positionV>
                <wp:extent cx="635" cy="461010"/>
                <wp:effectExtent l="76200" t="0" r="75565" b="5334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5402E1" id="Straight Arrow Connector 26" o:spid="_x0000_s1026" type="#_x0000_t32" style="position:absolute;margin-left:396.75pt;margin-top:491.75pt;width:.05pt;height:36.3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E8AFD1" wp14:editId="26AD90E9">
                <wp:simplePos x="0" y="0"/>
                <wp:positionH relativeFrom="column">
                  <wp:posOffset>-405130</wp:posOffset>
                </wp:positionH>
                <wp:positionV relativeFrom="paragraph">
                  <wp:posOffset>6713855</wp:posOffset>
                </wp:positionV>
                <wp:extent cx="2843530" cy="551815"/>
                <wp:effectExtent l="0" t="0" r="13970" b="1968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51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92551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1C94B0D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E8AFD1" id="Rectangle 23" o:spid="_x0000_s1040" style="position:absolute;margin-left:-31.9pt;margin-top:528.65pt;width:223.9pt;height:43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">
                <v:textbox inset=",7.2pt,,7.2pt">
                  <w:txbxContent>
                    <w:p w14:paraId="09692551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1C94B0D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B9D0605" wp14:editId="01FCE3AF">
                <wp:simplePos x="0" y="0"/>
                <wp:positionH relativeFrom="margin">
                  <wp:posOffset>2076450</wp:posOffset>
                </wp:positionH>
                <wp:positionV relativeFrom="paragraph">
                  <wp:posOffset>6467104</wp:posOffset>
                </wp:positionV>
                <wp:extent cx="1780540" cy="365760"/>
                <wp:effectExtent l="0" t="0" r="10160" b="15240"/>
                <wp:wrapNone/>
                <wp:docPr id="22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50F529" w14:textId="77777777" w:rsidR="00F74C4A" w:rsidRPr="00D1317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15</w:t>
                            </w:r>
                            <w:r w:rsidRPr="00D1317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 xml:space="preserve"> Month 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B9D0605" id="_x0000_s1041" style="position:absolute;margin-left:163.5pt;margin-top:509.2pt;width:140.2pt;height:28.8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" fillcolor="black [3213]">
                <v:textbox inset="3.6pt,,3.6pt">
                  <w:txbxContent>
                    <w:p w14:paraId="4250F529" w14:textId="77777777" w:rsidR="00F74C4A" w:rsidRPr="00D1317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15</w:t>
                      </w:r>
                      <w:r w:rsidRPr="00D13171">
                        <w:rPr>
                          <w:rFonts w:ascii="Arial" w:hAnsi="Arial" w:cs="Arial"/>
                          <w:color w:val="FFFFFF" w:themeColor="background1"/>
                        </w:rPr>
                        <w:t xml:space="preserve"> Month Follow-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B75969" wp14:editId="5DEDEAC2">
                <wp:simplePos x="0" y="0"/>
                <wp:positionH relativeFrom="margin">
                  <wp:posOffset>2134870</wp:posOffset>
                </wp:positionH>
                <wp:positionV relativeFrom="paragraph">
                  <wp:posOffset>5665470</wp:posOffset>
                </wp:positionV>
                <wp:extent cx="1780540" cy="254635"/>
                <wp:effectExtent l="0" t="0" r="10160" b="12065"/>
                <wp:wrapNone/>
                <wp:docPr id="39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2546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D9EBA7" w14:textId="77777777" w:rsidR="00F74C4A" w:rsidRPr="00527B8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527B81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  <w:lang w:val="en-CA"/>
                              </w:rPr>
                              <w:t>Analysed 9 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DB75969" id="_x0000_s1042" style="position:absolute;margin-left:168.1pt;margin-top:446.1pt;width:140.2pt;height:20.0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" fillcolor="black [3213]">
                <v:textbox inset="3.6pt,,3.6pt">
                  <w:txbxContent>
                    <w:p w14:paraId="36D9EBA7" w14:textId="77777777" w:rsidR="00F74C4A" w:rsidRPr="00527B8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527B81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  <w:lang w:val="en-CA"/>
                        </w:rPr>
                        <w:t>Analysed 9 Month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B540E9D" wp14:editId="32C1535C">
                <wp:simplePos x="0" y="0"/>
                <wp:positionH relativeFrom="column">
                  <wp:posOffset>3670935</wp:posOffset>
                </wp:positionH>
                <wp:positionV relativeFrom="paragraph">
                  <wp:posOffset>5910580</wp:posOffset>
                </wp:positionV>
                <wp:extent cx="2843530" cy="504190"/>
                <wp:effectExtent l="0" t="0" r="13970" b="1016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04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243A0" w14:textId="77777777" w:rsidR="00F74C4A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9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05948C9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d from analysi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540E9D" id="Rectangle 37" o:spid="_x0000_s1043" style="position:absolute;margin-left:289.05pt;margin-top:465.4pt;width:223.9pt;height:39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">
                <v:textbox inset=",7.2pt,,7.2pt">
                  <w:txbxContent>
                    <w:p w14:paraId="613243A0" w14:textId="77777777" w:rsidR="00F74C4A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9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05948C9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d from analysi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DA7BE59" wp14:editId="673E3293">
                <wp:simplePos x="0" y="0"/>
                <wp:positionH relativeFrom="column">
                  <wp:posOffset>5047615</wp:posOffset>
                </wp:positionH>
                <wp:positionV relativeFrom="paragraph">
                  <wp:posOffset>4563745</wp:posOffset>
                </wp:positionV>
                <wp:extent cx="635" cy="461010"/>
                <wp:effectExtent l="76200" t="0" r="75565" b="5334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5B5FBB" id="Straight Arrow Connector 19" o:spid="_x0000_s1026" type="#_x0000_t32" style="position:absolute;margin-left:397.45pt;margin-top:359.35pt;width:.05pt;height:36.3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8270DDD" wp14:editId="6D4BB6AB">
                <wp:simplePos x="0" y="0"/>
                <wp:positionH relativeFrom="column">
                  <wp:posOffset>1079500</wp:posOffset>
                </wp:positionH>
                <wp:positionV relativeFrom="paragraph">
                  <wp:posOffset>4563745</wp:posOffset>
                </wp:positionV>
                <wp:extent cx="0" cy="461010"/>
                <wp:effectExtent l="76200" t="0" r="57150" b="5334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2C2504" id="Straight Arrow Connector 18" o:spid="_x0000_s1026" type="#_x0000_t32" style="position:absolute;margin-left:85pt;margin-top:359.35pt;width:0;height:36.3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ABA0BB" wp14:editId="2F41DAE9">
                <wp:simplePos x="0" y="0"/>
                <wp:positionH relativeFrom="column">
                  <wp:posOffset>-414020</wp:posOffset>
                </wp:positionH>
                <wp:positionV relativeFrom="paragraph">
                  <wp:posOffset>5001895</wp:posOffset>
                </wp:positionV>
                <wp:extent cx="2843530" cy="586105"/>
                <wp:effectExtent l="0" t="0" r="13970" b="234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4A23EE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group lost to follow-up (n=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51444B" w14:textId="77777777" w:rsidR="00F74C4A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nt-to-treat group lost to follow-up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ABA0BB" id="Rectangle 17" o:spid="_x0000_s1044" style="position:absolute;margin-left:-32.6pt;margin-top:393.85pt;width:223.9pt;height:46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">
                <v:textbox inset=",7.2pt,,7.2pt">
                  <w:txbxContent>
                    <w:p w14:paraId="5C4A23EE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group lost to follow-up (n=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51444B" w14:textId="77777777" w:rsidR="00F74C4A" w:rsidRDefault="00F74C4A" w:rsidP="00F74C4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nt-to-treat group lost to follow-up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77E03C" wp14:editId="6DE20B20">
                <wp:simplePos x="0" y="0"/>
                <wp:positionH relativeFrom="column">
                  <wp:posOffset>2117090</wp:posOffset>
                </wp:positionH>
                <wp:positionV relativeFrom="paragraph">
                  <wp:posOffset>4760859</wp:posOffset>
                </wp:positionV>
                <wp:extent cx="1780540" cy="365760"/>
                <wp:effectExtent l="0" t="0" r="10160" b="15240"/>
                <wp:wrapNone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B5BB1F" w14:textId="77777777" w:rsidR="00F74C4A" w:rsidRPr="00D1317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9</w:t>
                            </w:r>
                            <w:r w:rsidRPr="00D1317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 xml:space="preserve"> Month 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C77E03C" id="_x0000_s1045" style="position:absolute;margin-left:166.7pt;margin-top:374.85pt;width:140.2pt;height:28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" fillcolor="black [3213]">
                <v:textbox inset="3.6pt,,3.6pt">
                  <w:txbxContent>
                    <w:p w14:paraId="7FB5BB1F" w14:textId="77777777" w:rsidR="00F74C4A" w:rsidRPr="00D1317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>
                        <w:rPr>
                          <w:rFonts w:ascii="Arial" w:hAnsi="Arial" w:cs="Arial"/>
                          <w:color w:val="FFFFFF" w:themeColor="background1"/>
                        </w:rPr>
                        <w:t>9</w:t>
                      </w:r>
                      <w:r w:rsidRPr="00D13171">
                        <w:rPr>
                          <w:rFonts w:ascii="Arial" w:hAnsi="Arial" w:cs="Arial"/>
                          <w:color w:val="FFFFFF" w:themeColor="background1"/>
                        </w:rPr>
                        <w:t xml:space="preserve"> Month 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3D1C6B6" wp14:editId="71C0DFCC">
                <wp:simplePos x="0" y="0"/>
                <wp:positionH relativeFrom="margin">
                  <wp:posOffset>2138680</wp:posOffset>
                </wp:positionH>
                <wp:positionV relativeFrom="paragraph">
                  <wp:posOffset>3952875</wp:posOffset>
                </wp:positionV>
                <wp:extent cx="1780540" cy="254635"/>
                <wp:effectExtent l="0" t="0" r="10160" b="12065"/>
                <wp:wrapNone/>
                <wp:docPr id="29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80540" cy="2546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D89835" w14:textId="77777777" w:rsidR="00F74C4A" w:rsidRPr="00527B8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527B81">
                              <w:rPr>
                                <w:rFonts w:ascii="Arial" w:hAnsi="Arial" w:cs="Arial"/>
                                <w:color w:val="FFFFFF" w:themeColor="background1"/>
                                <w:sz w:val="20"/>
                                <w:szCs w:val="20"/>
                                <w:lang w:val="en-CA"/>
                              </w:rPr>
                              <w:t>Analysed 3 Month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3D1C6B6" id="_x0000_s1046" style="position:absolute;margin-left:168.4pt;margin-top:311.25pt;width:140.2pt;height:20.0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" fillcolor="black [3213]">
                <v:textbox inset="3.6pt,,3.6pt">
                  <w:txbxContent>
                    <w:p w14:paraId="79D89835" w14:textId="77777777" w:rsidR="00F74C4A" w:rsidRPr="00527B8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527B81">
                        <w:rPr>
                          <w:rFonts w:ascii="Arial" w:hAnsi="Arial" w:cs="Arial"/>
                          <w:color w:val="FFFFFF" w:themeColor="background1"/>
                          <w:sz w:val="20"/>
                          <w:szCs w:val="20"/>
                          <w:lang w:val="en-CA"/>
                        </w:rPr>
                        <w:t>Analysed 3 Month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569158" wp14:editId="07129698">
                <wp:simplePos x="0" y="0"/>
                <wp:positionH relativeFrom="column">
                  <wp:posOffset>2117090</wp:posOffset>
                </wp:positionH>
                <wp:positionV relativeFrom="paragraph">
                  <wp:posOffset>3025140</wp:posOffset>
                </wp:positionV>
                <wp:extent cx="1715135" cy="365760"/>
                <wp:effectExtent l="0" t="0" r="18415" b="15240"/>
                <wp:wrapNone/>
                <wp:docPr id="20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5135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5542484" w14:textId="77777777" w:rsidR="00F74C4A" w:rsidRPr="00D1317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D1317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3 Month 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F569158" id="Rounded Rectangle 20" o:spid="_x0000_s1047" style="position:absolute;margin-left:166.7pt;margin-top:238.2pt;width:135.05pt;height:28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" fillcolor="black [3213]">
                <v:textbox inset="3.6pt,,3.6pt">
                  <w:txbxContent>
                    <w:p w14:paraId="05542484" w14:textId="77777777" w:rsidR="00F74C4A" w:rsidRPr="00D1317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D13171">
                        <w:rPr>
                          <w:rFonts w:ascii="Arial" w:hAnsi="Arial" w:cs="Arial"/>
                          <w:color w:val="FFFFFF" w:themeColor="background1"/>
                        </w:rPr>
                        <w:t>3 Month 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27EC7B" wp14:editId="69A80B6A">
                <wp:simplePos x="0" y="0"/>
                <wp:positionH relativeFrom="column">
                  <wp:posOffset>-387985</wp:posOffset>
                </wp:positionH>
                <wp:positionV relativeFrom="paragraph">
                  <wp:posOffset>3312795</wp:posOffset>
                </wp:positionV>
                <wp:extent cx="2847975" cy="560705"/>
                <wp:effectExtent l="0" t="0" r="28575" b="1079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560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987CA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group lost to follow-up (n=1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0AB0DD2" w14:textId="77777777" w:rsidR="00F74C4A" w:rsidRPr="007634AA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nt-to-treat group lost to follow-up (n=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27EC7B" id="Rectangle 13" o:spid="_x0000_s1048" style="position:absolute;margin-left:-30.55pt;margin-top:260.85pt;width:224.25pt;height:4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">
                <v:textbox inset=",7.2pt,,7.2pt">
                  <w:txbxContent>
                    <w:p w14:paraId="080987CA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group lost to follow-up (n=1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0AB0DD2" w14:textId="77777777" w:rsidR="00F74C4A" w:rsidRPr="007634AA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nt-to-treat group lost to follow-up (n=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6ECACE87" wp14:editId="7561F5E5">
                <wp:simplePos x="0" y="0"/>
                <wp:positionH relativeFrom="column">
                  <wp:posOffset>1052195</wp:posOffset>
                </wp:positionH>
                <wp:positionV relativeFrom="paragraph">
                  <wp:posOffset>2821940</wp:posOffset>
                </wp:positionV>
                <wp:extent cx="0" cy="491490"/>
                <wp:effectExtent l="76200" t="0" r="57150" b="6096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FE80C8" id="Straight Arrow Connector 10" o:spid="_x0000_s1026" type="#_x0000_t32" style="position:absolute;margin-left:82.85pt;margin-top:222.2pt;width:0;height:38.7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A233EC3" wp14:editId="452BA052">
                <wp:simplePos x="0" y="0"/>
                <wp:positionH relativeFrom="column">
                  <wp:posOffset>5020310</wp:posOffset>
                </wp:positionH>
                <wp:positionV relativeFrom="paragraph">
                  <wp:posOffset>2836916</wp:posOffset>
                </wp:positionV>
                <wp:extent cx="0" cy="476885"/>
                <wp:effectExtent l="76200" t="0" r="57150" b="5651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3A6FE7" id="Straight Arrow Connector 12" o:spid="_x0000_s1026" type="#_x0000_t32" style="position:absolute;margin-left:395.3pt;margin-top:223.4pt;width:0;height:37.5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35B24FB1" wp14:editId="14A81457">
                <wp:simplePos x="0" y="0"/>
                <wp:positionH relativeFrom="column">
                  <wp:posOffset>2689225</wp:posOffset>
                </wp:positionH>
                <wp:positionV relativeFrom="paragraph">
                  <wp:posOffset>1587129</wp:posOffset>
                </wp:positionV>
                <wp:extent cx="2331720" cy="400050"/>
                <wp:effectExtent l="0" t="0" r="68580" b="57150"/>
                <wp:wrapNone/>
                <wp:docPr id="1" name="Elb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023721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" o:spid="_x0000_s1026" type="#_x0000_t33" style="position:absolute;margin-left:211.75pt;margin-top:124.95pt;width:183.6pt;height:31.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211BAF" wp14:editId="042FC665">
                <wp:simplePos x="0" y="0"/>
                <wp:positionH relativeFrom="column">
                  <wp:posOffset>-393065</wp:posOffset>
                </wp:positionH>
                <wp:positionV relativeFrom="paragraph">
                  <wp:posOffset>1981200</wp:posOffset>
                </wp:positionV>
                <wp:extent cx="2847975" cy="963295"/>
                <wp:effectExtent l="0" t="0" r="28575" b="2730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63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E2F64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PTSC intervention (n=2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AD0425" w14:textId="77777777" w:rsidR="00F74C4A" w:rsidRDefault="00F74C4A" w:rsidP="00F74C4A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984B9CF" w14:textId="77777777" w:rsidR="00F74C4A" w:rsidRDefault="00F74C4A" w:rsidP="00F74C4A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“intent-to-treat”) (n=1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211BAF" id="Rectangle 9" o:spid="_x0000_s1049" style="position:absolute;margin-left:-30.95pt;margin-top:156pt;width:224.25pt;height:75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">
                <v:textbox inset=",7.2pt,,7.2pt">
                  <w:txbxContent>
                    <w:p w14:paraId="6D3E2F64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PTSC intervention (n=2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AD0425" w14:textId="77777777" w:rsidR="00F74C4A" w:rsidRDefault="00F74C4A" w:rsidP="00F74C4A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984B9CF" w14:textId="77777777" w:rsidR="00F74C4A" w:rsidRDefault="00F74C4A" w:rsidP="00F74C4A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“intent-to-treat”) (n=1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7DABE8C" wp14:editId="5DCCE0FE">
                <wp:simplePos x="0" y="0"/>
                <wp:positionH relativeFrom="column">
                  <wp:posOffset>1052195</wp:posOffset>
                </wp:positionH>
                <wp:positionV relativeFrom="paragraph">
                  <wp:posOffset>1581150</wp:posOffset>
                </wp:positionV>
                <wp:extent cx="2331720" cy="400050"/>
                <wp:effectExtent l="76200" t="0" r="11430" b="57150"/>
                <wp:wrapNone/>
                <wp:docPr id="11" name="Elb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6A2AB0" id="Elbow Connector 11" o:spid="_x0000_s1026" type="#_x0000_t33" style="position:absolute;margin-left:82.85pt;margin-top:124.5pt;width:183.6pt;height:31.5pt;rotation:180;flip:y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E04BD7" wp14:editId="12CA293C">
                <wp:simplePos x="0" y="0"/>
                <wp:positionH relativeFrom="column">
                  <wp:posOffset>3599815</wp:posOffset>
                </wp:positionH>
                <wp:positionV relativeFrom="paragraph">
                  <wp:posOffset>1995805</wp:posOffset>
                </wp:positionV>
                <wp:extent cx="2843530" cy="971550"/>
                <wp:effectExtent l="0" t="0" r="1397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92725" w14:textId="77777777" w:rsidR="00F74C4A" w:rsidRPr="00172316" w:rsidRDefault="00F74C4A" w:rsidP="00F74C4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1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CBF9453" w14:textId="77777777" w:rsidR="00F74C4A" w:rsidRDefault="00F74C4A" w:rsidP="00F74C4A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1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AA24D8" w14:textId="77777777" w:rsidR="00F74C4A" w:rsidRPr="00172316" w:rsidRDefault="00F74C4A" w:rsidP="00F74C4A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usual care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E04BD7" id="Rectangle 6" o:spid="_x0000_s1050" style="position:absolute;margin-left:283.45pt;margin-top:157.15pt;width:223.9pt;height:76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">
                <v:textbox inset=",7.2pt,,7.2pt">
                  <w:txbxContent>
                    <w:p w14:paraId="53D92725" w14:textId="77777777" w:rsidR="00F74C4A" w:rsidRPr="00172316" w:rsidRDefault="00F74C4A" w:rsidP="00F74C4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1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CBF9453" w14:textId="77777777" w:rsidR="00F74C4A" w:rsidRDefault="00F74C4A" w:rsidP="00F74C4A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1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AA24D8" w14:textId="77777777" w:rsidR="00F74C4A" w:rsidRPr="00172316" w:rsidRDefault="00F74C4A" w:rsidP="00F74C4A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usual care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9CAA20" wp14:editId="45378AD5">
                <wp:simplePos x="0" y="0"/>
                <wp:positionH relativeFrom="column">
                  <wp:posOffset>2117725</wp:posOffset>
                </wp:positionH>
                <wp:positionV relativeFrom="paragraph">
                  <wp:posOffset>1738259</wp:posOffset>
                </wp:positionV>
                <wp:extent cx="1625600" cy="365760"/>
                <wp:effectExtent l="0" t="0" r="12700" b="15240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560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545380" w14:textId="77777777" w:rsidR="00F74C4A" w:rsidRPr="00D13171" w:rsidRDefault="00F74C4A" w:rsidP="00F74C4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</w:pPr>
                            <w:r w:rsidRPr="00D13171">
                              <w:rPr>
                                <w:rFonts w:ascii="Arial" w:hAnsi="Arial" w:cs="Arial"/>
                                <w:color w:val="FFFFFF" w:themeColor="background1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09CAA20" id="Rounded Rectangle 8" o:spid="_x0000_s1051" style="position:absolute;margin-left:166.75pt;margin-top:136.85pt;width:128pt;height:28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" fillcolor="black [3213]">
                <v:textbox inset="3.6pt,,3.6pt">
                  <w:txbxContent>
                    <w:p w14:paraId="56545380" w14:textId="77777777" w:rsidR="00F74C4A" w:rsidRPr="00D13171" w:rsidRDefault="00F74C4A" w:rsidP="00F74C4A">
                      <w:pPr>
                        <w:pStyle w:val="Heading2"/>
                        <w:spacing w:before="0"/>
                        <w:jc w:val="center"/>
                        <w:rPr>
                          <w:rFonts w:ascii="Arial" w:hAnsi="Arial" w:cs="Arial"/>
                          <w:color w:val="FFFFFF" w:themeColor="background1"/>
                        </w:rPr>
                      </w:pPr>
                      <w:r w:rsidRPr="00D13171">
                        <w:rPr>
                          <w:rFonts w:ascii="Arial" w:hAnsi="Arial" w:cs="Arial"/>
                          <w:color w:val="FFFFFF" w:themeColor="background1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213B8D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ED5D4EF" wp14:editId="6C56C092">
                <wp:simplePos x="0" y="0"/>
                <wp:positionH relativeFrom="column">
                  <wp:posOffset>3172460</wp:posOffset>
                </wp:positionH>
                <wp:positionV relativeFrom="paragraph">
                  <wp:posOffset>418717</wp:posOffset>
                </wp:positionV>
                <wp:extent cx="656590" cy="635"/>
                <wp:effectExtent l="0" t="76200" r="29210" b="946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C6FBB9" id="Straight Arrow Connector 7" o:spid="_x0000_s1026" type="#_x0000_t32" style="position:absolute;margin-left:249.8pt;margin-top:32.95pt;width:51.7pt;height:.05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">
                <v:stroke endarrow="block"/>
                <v:shadow color="#ccc"/>
              </v:shape>
            </w:pict>
          </mc:Fallback>
        </mc:AlternateContent>
      </w:r>
      <w:bookmarkStart w:id="0" w:name="_GoBack"/>
      <w:bookmarkEnd w:id="0"/>
    </w:p>
    <w:p w14:paraId="4B1C8C87" w14:textId="77777777" w:rsidR="00F74C4A" w:rsidRPr="001852C1" w:rsidRDefault="00F74C4A" w:rsidP="00F74C4A"/>
    <w:p w14:paraId="071CBD82" w14:textId="77777777" w:rsidR="00F74C4A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p w14:paraId="0E2A5608" w14:textId="77777777" w:rsidR="00F74C4A" w:rsidRPr="00601AFF" w:rsidRDefault="00F74C4A" w:rsidP="00B34F2F">
      <w:pPr>
        <w:pBdr>
          <w:bottom w:val="dotted" w:sz="24" w:space="1" w:color="auto"/>
        </w:pBdr>
        <w:spacing w:after="160" w:line="259" w:lineRule="auto"/>
        <w:rPr>
          <w:bCs/>
          <w:sz w:val="16"/>
          <w:szCs w:val="16"/>
        </w:rPr>
      </w:pPr>
    </w:p>
    <w:sectPr w:rsidR="00F74C4A" w:rsidRPr="00601AFF" w:rsidSect="00213B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A0E6F" w14:textId="77777777" w:rsidR="009D3B11" w:rsidRDefault="009D3B11" w:rsidP="008B1B71">
      <w:r>
        <w:separator/>
      </w:r>
    </w:p>
  </w:endnote>
  <w:endnote w:type="continuationSeparator" w:id="0">
    <w:p w14:paraId="1497B0D1" w14:textId="77777777" w:rsidR="009D3B11" w:rsidRDefault="009D3B11" w:rsidP="008B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4738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1A4D9" w14:textId="6830C7A4" w:rsidR="00865410" w:rsidRDefault="008654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3B8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D5C4751" w14:textId="77777777" w:rsidR="00865410" w:rsidRDefault="008654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C7D70" w14:textId="77777777" w:rsidR="009D3B11" w:rsidRDefault="009D3B11" w:rsidP="008B1B71">
      <w:r>
        <w:separator/>
      </w:r>
    </w:p>
  </w:footnote>
  <w:footnote w:type="continuationSeparator" w:id="0">
    <w:p w14:paraId="1A463529" w14:textId="77777777" w:rsidR="009D3B11" w:rsidRDefault="009D3B11" w:rsidP="008B1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YCSzNTAwtjE3NDcwMLSyUdpeDU4uLM/DyQAsNaAOPoU7MsAAAA"/>
  </w:docVars>
  <w:rsids>
    <w:rsidRoot w:val="006E7DE3"/>
    <w:rsid w:val="00023901"/>
    <w:rsid w:val="00023F43"/>
    <w:rsid w:val="00033062"/>
    <w:rsid w:val="00046979"/>
    <w:rsid w:val="00064927"/>
    <w:rsid w:val="00067731"/>
    <w:rsid w:val="00076FAD"/>
    <w:rsid w:val="0007711B"/>
    <w:rsid w:val="000A491B"/>
    <w:rsid w:val="000A78BC"/>
    <w:rsid w:val="000D2827"/>
    <w:rsid w:val="000D4323"/>
    <w:rsid w:val="00131B74"/>
    <w:rsid w:val="00152F76"/>
    <w:rsid w:val="00177821"/>
    <w:rsid w:val="00194D53"/>
    <w:rsid w:val="001A2857"/>
    <w:rsid w:val="001B1DFE"/>
    <w:rsid w:val="001C0788"/>
    <w:rsid w:val="001C659A"/>
    <w:rsid w:val="001D020D"/>
    <w:rsid w:val="001D33DC"/>
    <w:rsid w:val="001D33FF"/>
    <w:rsid w:val="001D7747"/>
    <w:rsid w:val="001F3FC2"/>
    <w:rsid w:val="00205A66"/>
    <w:rsid w:val="00211138"/>
    <w:rsid w:val="00211F37"/>
    <w:rsid w:val="00213B8D"/>
    <w:rsid w:val="00215CED"/>
    <w:rsid w:val="002320FA"/>
    <w:rsid w:val="00247552"/>
    <w:rsid w:val="00247E1D"/>
    <w:rsid w:val="002550A5"/>
    <w:rsid w:val="00280BB3"/>
    <w:rsid w:val="00293628"/>
    <w:rsid w:val="002A328A"/>
    <w:rsid w:val="002A4095"/>
    <w:rsid w:val="002A4729"/>
    <w:rsid w:val="002C3AAF"/>
    <w:rsid w:val="002C71C0"/>
    <w:rsid w:val="002D21CA"/>
    <w:rsid w:val="002D63B1"/>
    <w:rsid w:val="002D7001"/>
    <w:rsid w:val="002E3E1B"/>
    <w:rsid w:val="002E7D66"/>
    <w:rsid w:val="00331AFF"/>
    <w:rsid w:val="00331BCE"/>
    <w:rsid w:val="00340DC8"/>
    <w:rsid w:val="003431DD"/>
    <w:rsid w:val="00347E09"/>
    <w:rsid w:val="003520D6"/>
    <w:rsid w:val="00366240"/>
    <w:rsid w:val="0038397B"/>
    <w:rsid w:val="00390464"/>
    <w:rsid w:val="00390B7C"/>
    <w:rsid w:val="00390DD5"/>
    <w:rsid w:val="003A4159"/>
    <w:rsid w:val="003B5072"/>
    <w:rsid w:val="003B51FA"/>
    <w:rsid w:val="003B79F0"/>
    <w:rsid w:val="003C45A1"/>
    <w:rsid w:val="003D77AA"/>
    <w:rsid w:val="003F5BEB"/>
    <w:rsid w:val="00423AC4"/>
    <w:rsid w:val="00423FC7"/>
    <w:rsid w:val="004561A1"/>
    <w:rsid w:val="00461843"/>
    <w:rsid w:val="0046392C"/>
    <w:rsid w:val="0046555A"/>
    <w:rsid w:val="00467B3A"/>
    <w:rsid w:val="00474C5C"/>
    <w:rsid w:val="00480388"/>
    <w:rsid w:val="0049441D"/>
    <w:rsid w:val="004C14EA"/>
    <w:rsid w:val="004D798E"/>
    <w:rsid w:val="004E47F2"/>
    <w:rsid w:val="005175F3"/>
    <w:rsid w:val="005247BF"/>
    <w:rsid w:val="00546439"/>
    <w:rsid w:val="00551051"/>
    <w:rsid w:val="00555446"/>
    <w:rsid w:val="005600BC"/>
    <w:rsid w:val="00571EE2"/>
    <w:rsid w:val="005A19A1"/>
    <w:rsid w:val="005B4E09"/>
    <w:rsid w:val="005F3F84"/>
    <w:rsid w:val="00601AFF"/>
    <w:rsid w:val="006465B0"/>
    <w:rsid w:val="00672317"/>
    <w:rsid w:val="006758C9"/>
    <w:rsid w:val="00693EDC"/>
    <w:rsid w:val="006959B1"/>
    <w:rsid w:val="006A237F"/>
    <w:rsid w:val="006A4040"/>
    <w:rsid w:val="006B4DFC"/>
    <w:rsid w:val="006C0611"/>
    <w:rsid w:val="006C3BD7"/>
    <w:rsid w:val="006D4F1B"/>
    <w:rsid w:val="006D5DD1"/>
    <w:rsid w:val="006D6F84"/>
    <w:rsid w:val="006E0A29"/>
    <w:rsid w:val="006E7DE3"/>
    <w:rsid w:val="006F24C1"/>
    <w:rsid w:val="006F7E6D"/>
    <w:rsid w:val="007048ED"/>
    <w:rsid w:val="007066B2"/>
    <w:rsid w:val="0071292D"/>
    <w:rsid w:val="00714594"/>
    <w:rsid w:val="0073434F"/>
    <w:rsid w:val="007440CB"/>
    <w:rsid w:val="00751748"/>
    <w:rsid w:val="00781CA0"/>
    <w:rsid w:val="00791530"/>
    <w:rsid w:val="007953C4"/>
    <w:rsid w:val="007A4576"/>
    <w:rsid w:val="007C3531"/>
    <w:rsid w:val="007D406F"/>
    <w:rsid w:val="007E384A"/>
    <w:rsid w:val="00804978"/>
    <w:rsid w:val="00822778"/>
    <w:rsid w:val="008278E7"/>
    <w:rsid w:val="00865410"/>
    <w:rsid w:val="008B1B71"/>
    <w:rsid w:val="008C5E97"/>
    <w:rsid w:val="008C7668"/>
    <w:rsid w:val="008E3339"/>
    <w:rsid w:val="008E553A"/>
    <w:rsid w:val="0090540A"/>
    <w:rsid w:val="009225C2"/>
    <w:rsid w:val="009438AD"/>
    <w:rsid w:val="0096684F"/>
    <w:rsid w:val="0097578C"/>
    <w:rsid w:val="009777C5"/>
    <w:rsid w:val="00982F47"/>
    <w:rsid w:val="009830BB"/>
    <w:rsid w:val="0098335B"/>
    <w:rsid w:val="00984284"/>
    <w:rsid w:val="009904D4"/>
    <w:rsid w:val="009A65D6"/>
    <w:rsid w:val="009B5D6B"/>
    <w:rsid w:val="009C3FEA"/>
    <w:rsid w:val="009D3B11"/>
    <w:rsid w:val="009F0D34"/>
    <w:rsid w:val="00A17638"/>
    <w:rsid w:val="00A20E38"/>
    <w:rsid w:val="00A543E1"/>
    <w:rsid w:val="00A573B3"/>
    <w:rsid w:val="00A631BC"/>
    <w:rsid w:val="00A63BAF"/>
    <w:rsid w:val="00A9691C"/>
    <w:rsid w:val="00AC048A"/>
    <w:rsid w:val="00AD09DF"/>
    <w:rsid w:val="00AF54C2"/>
    <w:rsid w:val="00B26A2F"/>
    <w:rsid w:val="00B34F2F"/>
    <w:rsid w:val="00B47B10"/>
    <w:rsid w:val="00B51F23"/>
    <w:rsid w:val="00B76991"/>
    <w:rsid w:val="00BB25A3"/>
    <w:rsid w:val="00BB577B"/>
    <w:rsid w:val="00BB66D8"/>
    <w:rsid w:val="00BC07EB"/>
    <w:rsid w:val="00BE28F8"/>
    <w:rsid w:val="00C21CC8"/>
    <w:rsid w:val="00C27A29"/>
    <w:rsid w:val="00C44DDD"/>
    <w:rsid w:val="00C45034"/>
    <w:rsid w:val="00C45147"/>
    <w:rsid w:val="00C6363F"/>
    <w:rsid w:val="00C65F4E"/>
    <w:rsid w:val="00C663CA"/>
    <w:rsid w:val="00C959EB"/>
    <w:rsid w:val="00CA5D97"/>
    <w:rsid w:val="00CB07DA"/>
    <w:rsid w:val="00CC2FD3"/>
    <w:rsid w:val="00CC4D1C"/>
    <w:rsid w:val="00CC6C25"/>
    <w:rsid w:val="00CC6EDF"/>
    <w:rsid w:val="00CD12A1"/>
    <w:rsid w:val="00CD3752"/>
    <w:rsid w:val="00CD776B"/>
    <w:rsid w:val="00CE4C0B"/>
    <w:rsid w:val="00CF2682"/>
    <w:rsid w:val="00CF4CE8"/>
    <w:rsid w:val="00D00410"/>
    <w:rsid w:val="00D04EC7"/>
    <w:rsid w:val="00D226A8"/>
    <w:rsid w:val="00D55573"/>
    <w:rsid w:val="00D7282D"/>
    <w:rsid w:val="00D93638"/>
    <w:rsid w:val="00DA1127"/>
    <w:rsid w:val="00DA15F8"/>
    <w:rsid w:val="00DD1197"/>
    <w:rsid w:val="00E038B0"/>
    <w:rsid w:val="00E12260"/>
    <w:rsid w:val="00E41F64"/>
    <w:rsid w:val="00E46D20"/>
    <w:rsid w:val="00E5283F"/>
    <w:rsid w:val="00E80115"/>
    <w:rsid w:val="00E8724A"/>
    <w:rsid w:val="00EB1AC1"/>
    <w:rsid w:val="00EB4708"/>
    <w:rsid w:val="00EB6B38"/>
    <w:rsid w:val="00EB6F2F"/>
    <w:rsid w:val="00EB7351"/>
    <w:rsid w:val="00EC609B"/>
    <w:rsid w:val="00EE4E45"/>
    <w:rsid w:val="00EE52C2"/>
    <w:rsid w:val="00EE5614"/>
    <w:rsid w:val="00EE6AD9"/>
    <w:rsid w:val="00EF1AD3"/>
    <w:rsid w:val="00F107EE"/>
    <w:rsid w:val="00F21D98"/>
    <w:rsid w:val="00F545DE"/>
    <w:rsid w:val="00F556D9"/>
    <w:rsid w:val="00F74C4A"/>
    <w:rsid w:val="00F83774"/>
    <w:rsid w:val="00F9090B"/>
    <w:rsid w:val="00F91E17"/>
    <w:rsid w:val="00F9319E"/>
    <w:rsid w:val="00FB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E6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D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C4A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B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B7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B1B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B7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9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3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B6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F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F2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1B74"/>
  </w:style>
  <w:style w:type="table" w:styleId="TableGrid">
    <w:name w:val="Table Grid"/>
    <w:basedOn w:val="TableNormal"/>
    <w:uiPriority w:val="39"/>
    <w:rsid w:val="008C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F74C4A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0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8-16T17:29:00Z</cp:lastPrinted>
  <dcterms:created xsi:type="dcterms:W3CDTF">2023-10-21T09:26:00Z</dcterms:created>
  <dcterms:modified xsi:type="dcterms:W3CDTF">2023-10-21T09:26:00Z</dcterms:modified>
</cp:coreProperties>
</file>